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25D" w:rsidRPr="00B26813" w:rsidRDefault="00B26813" w:rsidP="00B26813">
      <w:pPr>
        <w:jc w:val="center"/>
        <w:rPr>
          <w:rFonts w:ascii="Times New Roman" w:hAnsi="Times New Roman" w:cs="Times New Roman"/>
          <w:sz w:val="24"/>
        </w:rPr>
      </w:pPr>
      <w:bookmarkStart w:id="0" w:name="OLE_LINK1"/>
      <w:bookmarkStart w:id="1" w:name="OLE_LINK2"/>
      <w:r w:rsidRPr="00B26813">
        <w:rPr>
          <w:rFonts w:ascii="Times New Roman" w:hAnsi="Times New Roman" w:cs="Times New Roman"/>
          <w:b/>
          <w:sz w:val="24"/>
        </w:rPr>
        <w:t>T</w:t>
      </w:r>
      <w:r w:rsidR="00147544">
        <w:rPr>
          <w:rFonts w:ascii="Times New Roman" w:hAnsi="Times New Roman" w:cs="Times New Roman"/>
          <w:b/>
          <w:sz w:val="24"/>
        </w:rPr>
        <w:t>able</w:t>
      </w:r>
      <w:r w:rsidRPr="00B26813">
        <w:rPr>
          <w:rFonts w:ascii="Times New Roman" w:hAnsi="Times New Roman" w:cs="Times New Roman"/>
          <w:b/>
          <w:sz w:val="24"/>
        </w:rPr>
        <w:t xml:space="preserve"> </w:t>
      </w:r>
      <w:r w:rsidR="0037474A">
        <w:rPr>
          <w:rFonts w:ascii="Times New Roman" w:hAnsi="Times New Roman" w:cs="Times New Roman"/>
          <w:b/>
          <w:sz w:val="24"/>
        </w:rPr>
        <w:t>S</w:t>
      </w:r>
      <w:r w:rsidRPr="00B26813">
        <w:rPr>
          <w:rFonts w:ascii="Times New Roman" w:hAnsi="Times New Roman" w:cs="Times New Roman"/>
          <w:b/>
          <w:sz w:val="24"/>
        </w:rPr>
        <w:t>1</w:t>
      </w:r>
      <w:r w:rsidRPr="00B26813">
        <w:rPr>
          <w:rFonts w:ascii="Times New Roman" w:hAnsi="Times New Roman" w:cs="Times New Roman"/>
          <w:sz w:val="24"/>
        </w:rPr>
        <w:t xml:space="preserve"> The Oligonucleotide primers used in this study</w:t>
      </w:r>
    </w:p>
    <w:tbl>
      <w:tblPr>
        <w:tblStyle w:val="a6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5755"/>
        <w:gridCol w:w="976"/>
        <w:gridCol w:w="2407"/>
      </w:tblGrid>
      <w:tr w:rsidR="00174130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sequence (5’-3’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agment size (bp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784" w:rsidRPr="00540A84" w:rsidRDefault="00E05784" w:rsidP="00C207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0A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elt</w:t>
            </w:r>
          </w:p>
        </w:tc>
        <w:tc>
          <w:tcPr>
            <w:tcW w:w="5755" w:type="dxa"/>
            <w:tcBorders>
              <w:top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802C6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CGGCGTTACTATC</w:t>
            </w:r>
            <w:r w:rsidRPr="00802C6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TTGGTCTCGGTCAGAT</w:t>
            </w:r>
            <w:r w:rsidRPr="00802C6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80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C6E" w:rsidRPr="008E014E" w:rsidRDefault="008E014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c2VrPC9BdXRob3I+PFllYXI+MTk5OTwvWWVhcj48UmVj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</w:fldData>
              </w:fldChar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c2VrPC9BdXRob3I+PFllYXI+MTk5OTwvWWVhcj48UmVj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</w:fldData>
              </w:fldChar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8E014E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9" w:tooltip="Osek, 1999 #402" w:history="1">
              <w:r w:rsidR="00E76EAA" w:rsidRPr="008E014E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Osek et al., 1999</w:t>
              </w:r>
            </w:hyperlink>
            <w:r w:rsidRPr="008E014E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astA</w:t>
            </w:r>
          </w:p>
        </w:tc>
        <w:tc>
          <w:tcPr>
            <w:tcW w:w="5755" w:type="dxa"/>
            <w:tcBorders>
              <w:top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ATCAACACAGTATATC</w:t>
            </w:r>
            <w:r w:rsidRPr="00802C6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G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CGCGAGTGACGGCTT</w:t>
            </w:r>
            <w:r w:rsidRPr="00802C6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C6E" w:rsidRPr="00540A84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11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C6E" w:rsidRPr="008E014E" w:rsidRDefault="008E014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Yamamoto&lt;/Author&gt;&lt;Year&gt;1997&lt;/Year&gt;&lt;RecNum&gt;403&lt;/RecNum&gt;&lt;DisplayText&gt;(Yamamoto and Nakazawa, 1997)&lt;/DisplayText&gt;&lt;record&gt;&lt;rec-number&gt;403&lt;/rec-number&gt;&lt;foreign-keys&gt;&lt;key app="EN" db-id="tt5w52xrpe5tfqe9dd8xzz9isz9d00f25e2p"&gt;403&lt;/key&gt;&lt;/foreign-keys&gt;&lt;ref-type name="Journal Article"&gt;17&lt;/ref-type&gt;&lt;contributors&gt;&lt;authors&gt;&lt;author&gt;Yamamoto, T.&lt;/author&gt;&lt;author&gt;Nakazawa, M.&lt;/author&gt;&lt;/authors&gt;&lt;/contributors&gt;&lt;auth-address&gt;Department of Infectious Diseases and Tropical Medicine, International Medical Center of Japan, Tokyo, Japan.&lt;/auth-address&gt;&lt;titles&gt;&lt;title&gt;Detection and sequences of the enteroaggregative Escherichia coli heat-stable enterotoxin 1 gene in enterotoxigenic E. coli strains isolated from piglets and calves with diarrhea&lt;/title&gt;&lt;secondary-title&gt;J Clin Microbiol&lt;/secondary-title&gt;&lt;alt-title&gt;Journal of clinical microbiology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223-7&lt;/pages&gt;&lt;volume&gt;35&lt;/volume&gt;&lt;number&gt;1&lt;/number&gt;&lt;keywords&gt;&lt;keyword&gt;Amino Acid Sequence&lt;/keyword&gt;&lt;keyword&gt;Animals&lt;/keyword&gt;&lt;keyword&gt;Base Sequence&lt;/keyword&gt;&lt;keyword&gt;Cattle&lt;/keyword&gt;&lt;keyword&gt;Diarrhea/*microbiology&lt;/keyword&gt;&lt;keyword&gt;Enterotoxins/*genetics&lt;/keyword&gt;&lt;keyword&gt;Escherichia coli/*genetics/isolation &amp;amp; purification&lt;/keyword&gt;&lt;keyword&gt;*Genes, Bacterial&lt;/keyword&gt;&lt;keyword&gt;Heat Stress Disorders&lt;/keyword&gt;&lt;keyword&gt;Molecular Sequence Data&lt;/keyword&gt;&lt;keyword&gt;Swine&lt;/keyword&gt;&lt;/keywords&gt;&lt;dates&gt;&lt;year&gt;1997&lt;/year&gt;&lt;pub-dates&gt;&lt;date&gt;Jan&lt;/date&gt;&lt;/pub-dates&gt;&lt;/dates&gt;&lt;isbn&gt;0095-1137 (Print)&amp;#xD;0095-1137 (Linking)&lt;/isbn&gt;&lt;accession-num&gt;8968912&lt;/accession-num&gt;&lt;urls&gt;&lt;related-urls&gt;&lt;url&gt;http://www.ncbi.nlm.nih.gov/pubmed/8968912&lt;/url&gt;&lt;/related-urls&gt;&lt;/urls&gt;&lt;custom2&gt;229543&lt;/custom2&gt;&lt;/record&gt;&lt;/Cite&gt;&lt;/EndNote&gt;</w:instrTex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8E014E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4" w:tooltip="Yamamoto, 1997 #403" w:history="1">
              <w:r w:rsidR="00E76EAA" w:rsidRPr="008E014E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amamoto and Nakazawa, 1997</w:t>
              </w:r>
            </w:hyperlink>
            <w:r w:rsidRPr="008E014E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FA12A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s</w:t>
            </w: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tx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6E2A27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AAATCGCCATTCGTT</w:t>
            </w:r>
            <w:r w:rsidRPr="00AE7EE5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TA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/ </w:t>
            </w:r>
            <w:r w:rsidRPr="002437D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AACGCCCACTGAGATCAT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8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GYWdhbjwvQXV0aG9yPjxZZWFyPjE5OTk8L1llYXI+PFJl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GYWdhbjwvQXV0aG9yPjxZZWFyPjE5OTk8L1llYXI+PFJl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4" w:tooltip="Fagan, 1999 #332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Fagan et al., 199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FA12A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s</w:t>
            </w: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tx2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6E2A27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6E21F3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CACTGTCTGAAACTGCTC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/ </w:t>
            </w:r>
            <w:r w:rsidRPr="006E21F3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GCCAGTTATCTGACATTCT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255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GYWdhbjwvQXV0aG9yPjxZZWFyPjE5OTk8L1llYXI+PFJl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GYWdhbjwvQXV0aG9yPjxZZWFyPjE5OTk8L1llYXI+PFJl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4" w:tooltip="Fagan, 1999 #332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Fagan et al., 199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FA12A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e</w:t>
            </w: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ae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6E2A27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CTTCTGCGTACTGCGT</w:t>
            </w:r>
            <w:r w:rsidRPr="00CB59E1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 CATTATGGAACGGCAGAG</w:t>
            </w:r>
            <w:r w:rsidRPr="006476B5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9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Beaudry&lt;/Author&gt;&lt;Year&gt;1996&lt;/Year&gt;&lt;RecNum&gt;334&lt;/RecNum&gt;&lt;DisplayText&gt;(Beaudry et al., 1996)&lt;/DisplayText&gt;&lt;record&gt;&lt;rec-number&gt;334&lt;/rec-number&gt;&lt;foreign-keys&gt;&lt;key app="EN" db-id="tt5w52xrpe5tfqe9dd8xzz9isz9d00f25e2p"&gt;334&lt;/key&gt;&lt;/foreign-keys&gt;&lt;ref-type name="Journal Article"&gt;17&lt;/ref-type&gt;&lt;contributors&gt;&lt;authors&gt;&lt;author&gt;Beaudry, M.&lt;/author&gt;&lt;author&gt;Zhu, C.&lt;/author&gt;&lt;author&gt;Fairbrother, J. M.&lt;/author&gt;&lt;author&gt;Harel, J.&lt;/author&gt;&lt;/authors&gt;&lt;/contributors&gt;&lt;auth-address&gt;Univ Montreal,Fac Med Vet,Rech Malad Infect Porc Grp,St Hyacinthe,Pq J2s 7c6,Canada&lt;/auth-address&gt;&lt;titles&gt;&lt;title&gt;Genotypic and phenotypic characterization of Escherichia coli isolates from dogs manifesting attaching and effacing lesions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144-148&lt;/pages&gt;&lt;volume&gt;34&lt;/volume&gt;&lt;number&gt;1&lt;/number&gt;&lt;keywords&gt;&lt;keyword&gt;tissue-culture cells&lt;/keyword&gt;&lt;keyword&gt;eae gene&lt;/keyword&gt;&lt;keyword&gt;signal-transduction&lt;/keyword&gt;&lt;keyword&gt;hafnia-alvei&lt;/keyword&gt;&lt;keyword&gt;af/r1 pili&lt;/keyword&gt;&lt;keyword&gt;adherence&lt;/keyword&gt;&lt;keyword&gt;diarrhea&lt;/keyword&gt;&lt;keyword&gt;plasmid&lt;/keyword&gt;&lt;keyword&gt;cloning&lt;/keyword&gt;&lt;keyword&gt;strains&lt;/keyword&gt;&lt;/keywords&gt;&lt;dates&gt;&lt;year&gt;1996&lt;/year&gt;&lt;pub-dates&gt;&lt;date&gt;Jan&lt;/date&gt;&lt;/pub-dates&gt;&lt;/dates&gt;&lt;isbn&gt;0095-1137&lt;/isbn&gt;&lt;accession-num&gt;WOS:A1996TL45100031&lt;/accession-num&gt;&lt;urls&gt;&lt;related-urls&gt;&lt;url&gt;&amp;lt;Go to ISI&amp;gt;://WOS:A1996TL45100031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" w:tooltip="Beaudry, 1996 #334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eaudry et al., 199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estA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6E2A27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CCCTCTTTTAGTCAGTCAA</w:t>
            </w:r>
            <w:r w:rsidRPr="006476B5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 GCACAGGCAGGATTACAACAA</w:t>
            </w:r>
            <w:r w:rsidRPr="00DD160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71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OZ2VsZWthPC9BdXRob3I+PFllYXI+MjAwMzwvWWVhcj48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OZ2VsZWthPC9BdXRob3I+PFllYXI+MjAwMzwvWWVhcj48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7" w:tooltip="Ngeleka, 2003 #336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Ngeleka et al., 200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FA12A5" w:rsidRDefault="00802C6E" w:rsidP="00B07BB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e</w:t>
            </w:r>
            <w:r w:rsidR="00B07BB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  <w:t>s</w:t>
            </w:r>
            <w:r w:rsidRPr="00FA12A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8"/>
              </w:rPr>
              <w:t>tB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6E2A27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AATAAGGTTGAGGTGA</w:t>
            </w:r>
            <w:r w:rsidRPr="00CA7AF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/ </w:t>
            </w:r>
            <w:bookmarkStart w:id="2" w:name="OLE_LINK73"/>
            <w:bookmarkStart w:id="3" w:name="OLE_LINK74"/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CTGCAGTGAGAAATGG</w:t>
            </w:r>
            <w:r w:rsidRPr="00CA7AF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</w:t>
            </w:r>
            <w:bookmarkEnd w:id="2"/>
            <w:bookmarkEnd w:id="3"/>
          </w:p>
        </w:tc>
        <w:tc>
          <w:tcPr>
            <w:tcW w:w="976" w:type="dxa"/>
            <w:shd w:val="clear" w:color="auto" w:fill="auto"/>
            <w:vAlign w:val="center"/>
          </w:tcPr>
          <w:p w:rsidR="00802C6E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77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Lortie&lt;/Author&gt;&lt;Year&gt;1991&lt;/Year&gt;&lt;RecNum&gt;335&lt;/RecNum&gt;&lt;DisplayText&gt;(Lortie et al., 1991)&lt;/DisplayText&gt;&lt;record&gt;&lt;rec-number&gt;335&lt;/rec-number&gt;&lt;foreign-keys&gt;&lt;key app="EN" db-id="tt5w52xrpe5tfqe9dd8xzz9isz9d00f25e2p"&gt;335&lt;/key&gt;&lt;/foreign-keys&gt;&lt;ref-type name="Journal Article"&gt;17&lt;/ref-type&gt;&lt;contributors&gt;&lt;authors&gt;&lt;author&gt;Lortie, L. A.&lt;/author&gt;&lt;author&gt;Dubreuil, J. D.&lt;/author&gt;&lt;author&gt;Harel, J.&lt;/author&gt;&lt;/authors&gt;&lt;/contributors&gt;&lt;auth-address&gt;Department of Pathology and Microbiology, Faculty of Veterinary Medicine, University of Montreal, Saint-Hyacinthe, Quebec, Canada.&lt;/auth-address&gt;&lt;titles&gt;&lt;title&gt;Characterization of Escherichia coli strains producing heat-stable enterotoxin b (STb) isolated from humans with diarrhea&lt;/title&gt;&lt;secondary-title&gt;J Clin Microbiol&lt;/secondary-title&gt;&lt;alt-title&gt;Journal of clinical microbiology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656-9&lt;/pages&gt;&lt;volume&gt;29&lt;/volume&gt;&lt;number&gt;3&lt;/number&gt;&lt;keywords&gt;&lt;keyword&gt;Animals&lt;/keyword&gt;&lt;keyword&gt;Bacterial Toxins/*biosynthesis/genetics&lt;/keyword&gt;&lt;keyword&gt;Base Sequence&lt;/keyword&gt;&lt;keyword&gt;DNA, Bacterial/genetics&lt;/keyword&gt;&lt;keyword&gt;Diarrhea/*microbiology&lt;/keyword&gt;&lt;keyword&gt;Enterotoxins/*biosynthesis/genetics&lt;/keyword&gt;&lt;keyword&gt;Escherichia coli/classification/genetics/*metabolism&lt;/keyword&gt;&lt;keyword&gt;Escherichia coli Infections/*microbiology&lt;/keyword&gt;&lt;keyword&gt;Escherichia coli Proteins&lt;/keyword&gt;&lt;keyword&gt;Genes, Bacterial&lt;/keyword&gt;&lt;keyword&gt;Humans&lt;/keyword&gt;&lt;keyword&gt;Molecular Sequence Data&lt;/keyword&gt;&lt;keyword&gt;Swine&lt;/keyword&gt;&lt;/keywords&gt;&lt;dates&gt;&lt;year&gt;1991&lt;/year&gt;&lt;pub-dates&gt;&lt;date&gt;Mar&lt;/date&gt;&lt;/pub-dates&gt;&lt;/dates&gt;&lt;isbn&gt;0095-1137 (Print)&amp;#xD;0095-1137 (Linking)&lt;/isbn&gt;&lt;accession-num&gt;2037689&lt;/accession-num&gt;&lt;urls&gt;&lt;related-urls&gt;&lt;url&gt;http://www.ncbi.nlm.nih.gov/pubmed/2037689&lt;/url&gt;&lt;/related-urls&gt;&lt;/urls&gt;&lt;custom2&gt;269841&lt;/custom2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6" w:tooltip="Lortie, 1991 #335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Lortie et al., 199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P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CGCGAGTGACGGCTT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ACTGAGTGCTGGTAGTTACAGC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792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E014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Vu Khac&lt;/Author&gt;&lt;Year&gt;2006&lt;/Year&gt;&lt;RecNum&gt;404&lt;/RecNum&gt;&lt;DisplayText&gt;(Vu Khac et al., 2006)&lt;/DisplayText&gt;&lt;record&gt;&lt;rec-number&gt;404&lt;/rec-number&gt;&lt;foreign-keys&gt;&lt;key app="EN" db-id="tt5w52xrpe5tfqe9dd8xzz9isz9d00f25e2p"&gt;404&lt;/key&gt;&lt;/foreign-keys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alt-title&gt;BMC veterinary research&lt;/alt-title&gt;&lt;/titles&gt;&lt;periodical&gt;&lt;full-title&gt;BMC Vet Res&lt;/full-title&gt;&lt;abbr-1&gt;BMC veterinary research&lt;/abbr-1&gt;&lt;/periodical&gt;&lt;alt-periodical&gt;&lt;full-title&gt;BMC Vet Res&lt;/full-title&gt;&lt;abbr-1&gt;BMC veterinary research&lt;/abbr-1&gt;&lt;/alt-periodical&gt;&lt;pages&gt;10&lt;/pages&gt;&lt;volume&gt;2&lt;/volume&gt;&lt;dates&gt;&lt;year&gt;2006&lt;/year&gt;&lt;pub-dates&gt;&lt;date&gt;Mar 20&lt;/date&gt;&lt;/pub-dates&gt;&lt;/dates&gt;&lt;isbn&gt;1746-6148 (Electronic)&amp;#xD;1746-6148 (Linking)&lt;/isbn&gt;&lt;accession-num&gt;16549022&lt;/accession-num&gt;&lt;urls&gt;&lt;related-urls&gt;&lt;url&gt;http://www.ncbi.nlm.nih.gov/pubmed/16549022&lt;/url&gt;&lt;/related-urls&gt;&lt;/urls&gt;&lt;custom2&gt;1475581&lt;/custom2&gt;&lt;electronic-resource-num&gt;10.1186/1746-6148-2-1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Vu Khac, 2006 #404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Vu Khac et al., 200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CGACTACCAATGCTTC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ATCCACCATTAGACGGA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5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E014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8" w:tooltip="Ojeniyi, 1994 #40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Ojeniyi et al., 199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6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GCTCTTAAAGCTACT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TCCACCGTTTGTATC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33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E014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8" w:tooltip="Ojeniyi, 1994 #40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Ojeniyi et al., 199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8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TGAAAAGACTAGTGTTTATT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TGTAAGTAACCGCGTA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51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94F95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JbWJlcmVjaHRzPC9BdXRob3I+PFllYXI+MTk5NzwvWWVh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JbWJlcmVjaHRzPC9BdXRob3I+PFllYXI+MTk5NzwvWWVh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5" w:tooltip="Imberechts, 1997 #410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Imberechts et al., 199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Default="008E014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17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8E014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GCTGACAGAGGAGGTGGGG</w: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GGCGAC</w:t>
            </w:r>
            <w:r w:rsidRPr="008E01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 TTC ATC ACC G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8E014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94F95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Vu Khac&lt;/Author&gt;&lt;Year&gt;2006&lt;/Year&gt;&lt;RecNum&gt;404&lt;/RecNum&gt;&lt;DisplayText&gt;(Vu Khac et al., 2006)&lt;/DisplayText&gt;&lt;record&gt;&lt;rec-number&gt;404&lt;/rec-number&gt;&lt;foreign-keys&gt;&lt;key app="EN" db-id="tt5w52xrpe5tfqe9dd8xzz9isz9d00f25e2p"&gt;404&lt;/key&gt;&lt;/foreign-keys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alt-title&gt;BMC veterinary research&lt;/alt-title&gt;&lt;/titles&gt;&lt;periodical&gt;&lt;full-title&gt;BMC Vet Res&lt;/full-title&gt;&lt;abbr-1&gt;BMC veterinary research&lt;/abbr-1&gt;&lt;/periodical&gt;&lt;alt-periodical&gt;&lt;full-title&gt;BMC Vet Res&lt;/full-title&gt;&lt;abbr-1&gt;BMC veterinary research&lt;/abbr-1&gt;&lt;/alt-periodical&gt;&lt;pages&gt;10&lt;/pages&gt;&lt;volume&gt;2&lt;/volume&gt;&lt;dates&gt;&lt;year&gt;2006&lt;/year&gt;&lt;pub-dates&gt;&lt;date&gt;Mar 20&lt;/date&gt;&lt;/pub-dates&gt;&lt;/dates&gt;&lt;isbn&gt;1746-6148 (Electronic)&amp;#xD;1746-6148 (Linking)&lt;/isbn&gt;&lt;accession-num&gt;16549022&lt;/accession-num&gt;&lt;urls&gt;&lt;related-urls&gt;&lt;url&gt;http://www.ncbi.nlm.nih.gov/pubmed/16549022&lt;/url&gt;&lt;/related-urls&gt;&lt;/urls&gt;&lt;custom2&gt;1475581&lt;/custom2&gt;&lt;electronic-resource-num&gt;10.1186/1746-6148-2-1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3" w:tooltip="Vu Khac, 2006 #404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Vu Khac et al., 200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D73E3D" w:rsidRPr="00540A84" w:rsidTr="008E014E">
        <w:trPr>
          <w:trHeight w:hRule="exact" w:val="389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D73E3D" w:rsidRDefault="008E014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F4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GGGACTTTCATCTTTT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TCCATTCCATTTATAG</w:t>
            </w:r>
            <w:r w:rsidRPr="00D73E3D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D73E3D" w:rsidRDefault="00D73E3D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431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D73E3D" w:rsidRDefault="00894F95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PamVuaXlpPC9BdXRob3I+PFllYXI+MTk5NDwvWWVhcj48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8" w:tooltip="Ojeniyi, 1994 #40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Ojeniyi et al., 199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7913C8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1 group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ATGGTTAAAAAATCACTGC/ CAGCGCTTTTGCCGTCTAA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942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7913C8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dTwvQXV0aG9yPjxZZWFyPjIwMDc8L1llYXI+PFJlY051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dTwvQXV0aG9yPjxZZWFyPjIwMDc8L1llYXI+PFJlY051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6" w:tooltip="Yu, 2007 #355" w:history="1">
              <w:r w:rsidR="00E76EAA" w:rsidRPr="007913C8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u et al., 2007</w:t>
              </w:r>
            </w:hyperlink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7913C8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2 group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GACGCTACCCCTGCTATT/ CCAGCGTCAGATTTTTCAG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552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7913C8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TdW48L0F1dGhvcj48WWVhcj4yMDEwPC9ZZWFyPjxSZWNO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=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TdW48L0F1dGhvcj48WWVhcj4yMDEwPC9ZZWFyPjxSZWNO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=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2" w:tooltip="Sun, 2010 #339" w:history="1">
              <w:r w:rsidR="00E76EAA" w:rsidRPr="007913C8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Sun et al., 2010</w:t>
              </w:r>
            </w:hyperlink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7913C8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8 group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ACGCAGACGCTCTAC/</w:t>
            </w:r>
            <w:r w:rsidRPr="007913C8">
              <w:t xml:space="preserve"> </w: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GAGCCGGAAGGTGTCA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26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7913C8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EYWxsZW5uZTwvQXV0aG9yPjxZZWFyPjIwMTA8L1llYXI+
PFJlY051bT4zNTY8L1JlY051bT48RGlzcGxheVRleHQ+KERhbGxlbm5lIGV0IGFsLiwgMjAxMCk8
L0Rpc3BsYXlUZXh0PjxyZWNvcmQ+PHJlYy1udW1iZXI+MzU2PC9yZWMtbnVtYmVyPjxmb3JlaWdu
LWtleXM+PGtleSBhcHA9IkVOIiBkYi1pZD0idHQ1dzUyeHJwZTV0ZnFlOWRkOHh6ejlpc3o5ZDAw
ZjI1ZTJwIj4zNTY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YWx0LXRpdGxlPlRoZSBKb3VybmFsIG9mIGFudGltaWNyb2JpYWwgY2hlbW90aGVyYXB5PC9h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=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EYWxsZW5uZTwvQXV0aG9yPjxZZWFyPjIwMTA8L1llYXI+
PFJlY051bT4zNTY8L1JlY051bT48RGlzcGxheVRleHQ+KERhbGxlbm5lIGV0IGFsLiwgMjAxMCk8
L0Rpc3BsYXlUZXh0PjxyZWNvcmQ+PHJlYy1udW1iZXI+MzU2PC9yZWMtbnVtYmVyPjxmb3JlaWdu
LWtleXM+PGtleSBhcHA9IkVOIiBkYi1pZD0idHQ1dzUyeHJwZTV0ZnFlOWRkOHh6ejlpc3o5ZDAw
ZjI1ZTJwIj4zNTY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YWx0LXRpdGxlPlRoZSBKb3VybmFsIG9mIGFudGltaWNyb2JpYWwgY2hlbW90aGVyYXB5PC9h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=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3" w:tooltip="Dallenne, 2010 #356" w:history="1">
              <w:r w:rsidR="00E76EAA" w:rsidRPr="007913C8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Dallenne et al., 2010</w:t>
              </w:r>
            </w:hyperlink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X-M-9 group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GTGACAAAGAGAGTGCAAC/ TTACAGCCCTTCGGCGATGATT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7913C8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876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aaGFuZzwvQXV0aG9yPjxZZWFyPjIwMTQ8L1llYXI+PFJl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aaGFuZzwvQXV0aG9yPjxZZWFyPjIwMTQ8L1llYXI+PFJl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</w:fldData>
              </w:fldCha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7" w:tooltip="Zhang, 2014 #357" w:history="1">
              <w:r w:rsidR="00E76EAA" w:rsidRPr="007913C8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Zhang et al., 2014</w:t>
              </w:r>
            </w:hyperlink>
            <w:r w:rsidRPr="007913C8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7913C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EM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CTTGAAGACGAAAGGGC/ ACGCTCAGTGGAACGAAAA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,15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540A84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2" w:tooltip="Brinas, 2002 #101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rinas et al., 200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HV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TCAAGGATGTATTGTG/ TTAGCGTTGCCAGTGCT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50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540A84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CcmluYXM8L0F1dGhvcj48WWVhcj4yMDAyPC9ZZWFyPjxS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zE1Ni02MzwvcGFnZXM+PHZvbHVtZT40Njwvdm9sdW1lPjxudW1iZXI+MTA8L251bWJlcj48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2" w:tooltip="Brinas, 2002 #101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Brinas et al., 200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174130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MY-2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ATGAAAAAATCGTTATGC/ TTGCAGCTTTTCAAGAATGCG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1143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174130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YW48L0F1dGhvcj48WWVhcj4yMDA0PC9ZZWFyPjxSZWNO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xMzUzLTY8L3BhZ2VzPjx2b2x1bWU+NDg8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</w:fldData>
              </w:fldChar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>
                <w:fldData xml:space="preserve">PEVuZE5vdGU+PENpdGU+PEF1dGhvcj5ZYW48L0F1dGhvcj48WWVhcj4yMDA0PC9ZZWFyPjxSZWNO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xMzUzLTY8L3BhZ2VzPjx2b2x1bWU+NDg8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</w:fldData>
              </w:fldChar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.DATA 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5" w:tooltip="Yan, 2004 #164" w:history="1">
              <w:r w:rsidR="00E76EAA" w:rsidRPr="0017413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Yan et al., 2004</w:t>
              </w:r>
            </w:hyperlink>
            <w:r w:rsidRPr="0017413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KP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2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GTCTAGTTCTGCTGTCTTG/ CTTGTCATCCTTGTTAGGCG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174130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798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540A84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E76EA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oirel&lt;/Author&gt;&lt;Year&gt;2011&lt;/Year&gt;&lt;RecNum&gt;159&lt;/RecNum&gt;&lt;DisplayText&gt;(Poirel et al., 2011a)&lt;/DisplayText&gt;&lt;record&gt;&lt;rec-number&gt;159&lt;/rec-number&gt;&lt;foreign-keys&gt;&lt;key app="EN" db-id="dssrspd2cstr04e9epe5aap7fzspe5eff99v"&gt;159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0" w:tooltip="Poirel, 2011 #15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oirel et al., 2011a</w:t>
              </w:r>
            </w:hyperlink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17413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DM-1</w:t>
            </w:r>
          </w:p>
        </w:tc>
        <w:tc>
          <w:tcPr>
            <w:tcW w:w="5755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TTGGCGATCTGGTTTTC/ CGGAATGGCTCATCACGATC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699</w:t>
            </w:r>
          </w:p>
        </w:tc>
        <w:tc>
          <w:tcPr>
            <w:tcW w:w="2407" w:type="dxa"/>
            <w:shd w:val="clear" w:color="auto" w:fill="auto"/>
            <w:vAlign w:val="center"/>
          </w:tcPr>
          <w:p w:rsidR="00802C6E" w:rsidRPr="00540A84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E76EA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oirel&lt;/Author&gt;&lt;Year&gt;2011&lt;/Year&gt;&lt;RecNum&gt;159&lt;/RecNum&gt;&lt;DisplayText&gt;(Poirel et al., 2011a)&lt;/DisplayText&gt;&lt;record&gt;&lt;rec-number&gt;159&lt;/rec-number&gt;&lt;foreign-keys&gt;&lt;key app="EN" db-id="dssrspd2cstr04e9epe5aap7fzspe5eff99v"&gt;159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0" w:tooltip="Poirel, 2011 #15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oirel et al., 2011a</w:t>
              </w:r>
            </w:hyperlink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  <w:tr w:rsidR="00802C6E" w:rsidRPr="00540A84" w:rsidTr="008E014E">
        <w:trPr>
          <w:trHeight w:hRule="exact" w:val="340"/>
          <w:jc w:val="center"/>
        </w:trPr>
        <w:tc>
          <w:tcPr>
            <w:tcW w:w="135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02C6E" w:rsidRPr="00540A84" w:rsidRDefault="00802C6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XA</w:t>
            </w:r>
            <w:r w:rsidR="003F03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48</w:t>
            </w:r>
          </w:p>
        </w:tc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C6E" w:rsidRPr="00540A84" w:rsidRDefault="003F034E" w:rsidP="00802C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3F03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GTGGTTAAGGATGAACAC</w:t>
            </w:r>
            <w:r w:rsidR="00802C6E"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/ </w:t>
            </w:r>
            <w:r w:rsidRPr="003F034E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TCAAGTTCAACCCAACC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C6E" w:rsidRPr="00540A84" w:rsidRDefault="003F034E" w:rsidP="003F03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438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C6E" w:rsidRPr="00540A84" w:rsidRDefault="00802C6E" w:rsidP="00E76E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begin"/>
            </w:r>
            <w:r w:rsidR="00E76EAA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instrText xml:space="preserve"> ADDIN EN.CITE &lt;EndNote&gt;&lt;Cite&gt;&lt;Author&gt;Poirel&lt;/Author&gt;&lt;Year&gt;2011&lt;/Year&gt;&lt;RecNum&gt;599&lt;/RecNum&gt;&lt;DisplayText&gt;(Poirel et al., 2011b)&lt;/DisplayText&gt;&lt;record&gt;&lt;rec-number&gt;599&lt;/rec-number&gt;&lt;foreign-keys&gt;&lt;key app="EN" db-id="dssrspd2cstr04e9epe5aap7fzspe5eff99v"&gt;599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Univ Paris 11, Fac Med Paris Sud, Hop Bicetre, AP HP,INSERM,Emerging Resistance Antibiot U914,Se, F-94275 K Bicetre, France&amp;#xD;Cardiff Univ, Sch Med, Dept Med Microbiol, Cardiff, S Glam, Wales&lt;/auth-address&gt;&lt;titles&gt;&lt;title&gt;Multiplex PCR for detection of acquired carbapenemase genes&lt;/title&gt;&lt;secondary-title&gt;Diagnostic Microbiology and Infectious Disease&lt;/secondary-title&gt;&lt;alt-title&gt;Diagn Micr Infec Dis&amp;#xD;Diagn Micr Infec Dis&lt;/alt-title&gt;&lt;/titles&gt;&lt;periodical&gt;&lt;full-title&gt;Diagn Microbiol Infect Dis&lt;/full-title&gt;&lt;abbr-1&gt;Diagnostic microbiology and infectious disease&lt;/abbr-1&gt;&lt;/periodical&gt;&lt;pages&gt;119-123&lt;/pages&gt;&lt;volume&gt;70&lt;/volume&gt;&lt;number&gt;1&lt;/number&gt;&lt;keywords&gt;&lt;keyword&gt;carbapenem&lt;/keyword&gt;&lt;keyword&gt;metallo-beta-lactamase&lt;/keyword&gt;&lt;keyword&gt;multiplex&lt;/keyword&gt;&lt;keyword&gt;metallo-beta-lactamase&lt;/keyword&gt;&lt;keyword&gt;antimicrobial-surveillance-program&lt;/keyword&gt;&lt;keyword&gt;klebsiella-pneumoniae isolate&lt;/keyword&gt;&lt;keyword&gt;pseudomonas-aeruginosa&lt;/keyword&gt;&lt;keyword&gt;molecular characterization&lt;/keyword&gt;&lt;keyword&gt;acinetobacter-baumannii&lt;/keyword&gt;&lt;keyword&gt;rapid detection&lt;/keyword&gt;&lt;keyword&gt;latin-america&lt;/keyword&gt;&lt;keyword&gt;resistance&lt;/keyword&gt;&lt;keyword&gt;diversity&lt;/keyword&gt;&lt;/keywords&gt;&lt;dates&gt;&lt;year&gt;2011&lt;/year&gt;&lt;pub-dates&gt;&lt;date&gt;May&lt;/date&gt;&lt;/pub-dates&gt;&lt;/dates&gt;&lt;isbn&gt;0732-8893&lt;/isbn&gt;&lt;accession-num&gt;WOS:000290290500017&lt;/accession-num&gt;&lt;urls&gt;&lt;related-urls&gt;&lt;url&gt;&amp;lt;Go to ISI&amp;gt;://WOS:000290290500017&lt;/url&gt;&lt;/related-urls&gt;&lt;/urls&gt;&lt;language&gt;English&lt;/language&gt;&lt;/record&gt;&lt;/Cite&gt;&lt;/EndNote&gt;</w:instrTex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separate"/>
            </w:r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(</w:t>
            </w:r>
            <w:hyperlink w:anchor="_ENREF_11" w:tooltip="Poirel, 2011 #599" w:history="1">
              <w:r w:rsidR="00E76EAA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8"/>
                </w:rPr>
                <w:t>Poirel et al., 2011b</w:t>
              </w:r>
            </w:hyperlink>
            <w:r w:rsidR="00E76EA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8"/>
              </w:rPr>
              <w:t>)</w:t>
            </w:r>
            <w:r w:rsidRPr="00540A84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fldChar w:fldCharType="end"/>
            </w:r>
          </w:p>
        </w:tc>
      </w:tr>
    </w:tbl>
    <w:p w:rsidR="00AD683E" w:rsidRDefault="00AD683E">
      <w:pPr>
        <w:sectPr w:rsidR="00AD683E" w:rsidSect="00AD683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D683E" w:rsidRPr="00487FBE" w:rsidRDefault="00AD683E" w:rsidP="00AD683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7FBE"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174130" w:rsidRPr="00487FBE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E76EAA" w:rsidRPr="00487FBE" w:rsidRDefault="00AD683E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87FBE">
        <w:rPr>
          <w:rFonts w:ascii="Times New Roman" w:hAnsi="Times New Roman" w:cs="Times New Roman"/>
          <w:szCs w:val="21"/>
        </w:rPr>
        <w:fldChar w:fldCharType="begin"/>
      </w:r>
      <w:r w:rsidRPr="00487FBE">
        <w:rPr>
          <w:rFonts w:ascii="Times New Roman" w:hAnsi="Times New Roman" w:cs="Times New Roman"/>
          <w:szCs w:val="21"/>
        </w:rPr>
        <w:instrText xml:space="preserve"> ADDIN EN.REFLIST </w:instrText>
      </w:r>
      <w:r w:rsidRPr="00487FBE">
        <w:rPr>
          <w:rFonts w:ascii="Times New Roman" w:hAnsi="Times New Roman" w:cs="Times New Roman"/>
          <w:szCs w:val="21"/>
        </w:rPr>
        <w:fldChar w:fldCharType="end"/>
      </w:r>
      <w:bookmarkStart w:id="4" w:name="_ENREF_1"/>
      <w:r w:rsidR="00E76EAA" w:rsidRPr="00487FBE">
        <w:rPr>
          <w:rFonts w:ascii="Times New Roman" w:hAnsi="Times New Roman" w:cs="Times New Roman"/>
        </w:rPr>
        <w:t xml:space="preserve">Beaudry, M., Zhu, C., Fairbrother, J.M., and Harel, J. (1996). Genotypic and phenotypic characterization of </w:t>
      </w:r>
      <w:r w:rsidR="00E76EAA" w:rsidRPr="00487FBE">
        <w:rPr>
          <w:rFonts w:ascii="Times New Roman" w:hAnsi="Times New Roman" w:cs="Times New Roman"/>
          <w:i/>
        </w:rPr>
        <w:t>Escherichi</w:t>
      </w:r>
      <w:bookmarkStart w:id="5" w:name="_GoBack"/>
      <w:bookmarkEnd w:id="5"/>
      <w:r w:rsidR="00E76EAA" w:rsidRPr="00487FBE">
        <w:rPr>
          <w:rFonts w:ascii="Times New Roman" w:hAnsi="Times New Roman" w:cs="Times New Roman"/>
          <w:i/>
        </w:rPr>
        <w:t>a coli</w:t>
      </w:r>
      <w:r w:rsidR="00E76EAA" w:rsidRPr="00487FBE">
        <w:rPr>
          <w:rFonts w:ascii="Times New Roman" w:hAnsi="Times New Roman" w:cs="Times New Roman"/>
        </w:rPr>
        <w:t xml:space="preserve"> isolates from dogs manifesting attaching and effacing lesions. </w:t>
      </w:r>
      <w:r w:rsidR="00E76EAA" w:rsidRPr="00487FBE">
        <w:rPr>
          <w:rFonts w:ascii="Times New Roman" w:hAnsi="Times New Roman" w:cs="Times New Roman"/>
          <w:i/>
        </w:rPr>
        <w:t>Journal of Clinical Microbiology</w:t>
      </w:r>
      <w:r w:rsidR="00E76EAA" w:rsidRPr="00487FBE">
        <w:rPr>
          <w:rFonts w:ascii="Times New Roman" w:hAnsi="Times New Roman" w:cs="Times New Roman"/>
        </w:rPr>
        <w:t xml:space="preserve"> 34</w:t>
      </w:r>
      <w:r w:rsidR="00E76EAA" w:rsidRPr="00487FBE">
        <w:rPr>
          <w:rFonts w:ascii="Times New Roman" w:hAnsi="Times New Roman" w:cs="Times New Roman"/>
          <w:b/>
        </w:rPr>
        <w:t>,</w:t>
      </w:r>
      <w:r w:rsidR="00E76EAA" w:rsidRPr="00487FBE">
        <w:rPr>
          <w:rFonts w:ascii="Times New Roman" w:hAnsi="Times New Roman" w:cs="Times New Roman"/>
        </w:rPr>
        <w:t xml:space="preserve"> 144-148.</w:t>
      </w:r>
      <w:bookmarkEnd w:id="4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2"/>
      <w:r w:rsidRPr="00487FBE">
        <w:rPr>
          <w:rFonts w:ascii="Times New Roman" w:hAnsi="Times New Roman" w:cs="Times New Roman"/>
        </w:rPr>
        <w:t xml:space="preserve">Brinas, L., Zarazaga, M., Saenz, Y., Ruiz-Larrea, F., and Torres, C. (2002). Beta-lactamases in ampicillin-resistant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isolates from foods, humans, and healthy animals. </w:t>
      </w:r>
      <w:r w:rsidRPr="00487FBE">
        <w:rPr>
          <w:rFonts w:ascii="Times New Roman" w:hAnsi="Times New Roman" w:cs="Times New Roman"/>
          <w:i/>
        </w:rPr>
        <w:t>Antimicrob Agents Chemother</w:t>
      </w:r>
      <w:r w:rsidRPr="00487FBE">
        <w:rPr>
          <w:rFonts w:ascii="Times New Roman" w:hAnsi="Times New Roman" w:cs="Times New Roman"/>
        </w:rPr>
        <w:t xml:space="preserve"> 46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3156-3163.</w:t>
      </w:r>
      <w:bookmarkEnd w:id="6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3"/>
      <w:r w:rsidRPr="00487FBE">
        <w:rPr>
          <w:rFonts w:ascii="Times New Roman" w:hAnsi="Times New Roman" w:cs="Times New Roman"/>
        </w:rPr>
        <w:t xml:space="preserve">Dallenne, C., Da Costa, A., Decre, D., Favier, C., and Arlet, G. (2010). Development of a set of multiplex PCR assays for the detection of genes encoding important beta-lactamases in </w:t>
      </w:r>
      <w:r w:rsidRPr="00487FBE">
        <w:rPr>
          <w:rFonts w:ascii="Times New Roman" w:hAnsi="Times New Roman" w:cs="Times New Roman"/>
          <w:i/>
        </w:rPr>
        <w:t>Enterobacteriaceae</w:t>
      </w:r>
      <w:r w:rsidRPr="00487FBE">
        <w:rPr>
          <w:rFonts w:ascii="Times New Roman" w:hAnsi="Times New Roman" w:cs="Times New Roman"/>
        </w:rPr>
        <w:t xml:space="preserve">. </w:t>
      </w:r>
      <w:r w:rsidRPr="00487FBE">
        <w:rPr>
          <w:rFonts w:ascii="Times New Roman" w:hAnsi="Times New Roman" w:cs="Times New Roman"/>
          <w:i/>
        </w:rPr>
        <w:t>J Antimicrob Chemother</w:t>
      </w:r>
      <w:r w:rsidRPr="00487FBE">
        <w:rPr>
          <w:rFonts w:ascii="Times New Roman" w:hAnsi="Times New Roman" w:cs="Times New Roman"/>
        </w:rPr>
        <w:t xml:space="preserve"> 65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490-495.</w:t>
      </w:r>
      <w:bookmarkEnd w:id="7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4"/>
      <w:r w:rsidRPr="00487FBE">
        <w:rPr>
          <w:rFonts w:ascii="Times New Roman" w:hAnsi="Times New Roman" w:cs="Times New Roman"/>
        </w:rPr>
        <w:t>Fagan, P.K., Hornitzky, M.A., Bettelheim, K.A., and Djordjevic, S.P. (1999). Detection of shiga-like toxin (</w:t>
      </w:r>
      <w:r w:rsidRPr="00487FBE">
        <w:rPr>
          <w:rFonts w:ascii="Times New Roman" w:hAnsi="Times New Roman" w:cs="Times New Roman"/>
          <w:i/>
        </w:rPr>
        <w:t>stx1</w:t>
      </w:r>
      <w:r w:rsidRPr="00487FBE">
        <w:rPr>
          <w:rFonts w:ascii="Times New Roman" w:hAnsi="Times New Roman" w:cs="Times New Roman"/>
        </w:rPr>
        <w:t xml:space="preserve"> and </w:t>
      </w:r>
      <w:r w:rsidRPr="00487FBE">
        <w:rPr>
          <w:rFonts w:ascii="Times New Roman" w:hAnsi="Times New Roman" w:cs="Times New Roman"/>
          <w:i/>
        </w:rPr>
        <w:t>stx2</w:t>
      </w:r>
      <w:r w:rsidRPr="00487FBE">
        <w:rPr>
          <w:rFonts w:ascii="Times New Roman" w:hAnsi="Times New Roman" w:cs="Times New Roman"/>
        </w:rPr>
        <w:t>), intimin (</w:t>
      </w:r>
      <w:r w:rsidRPr="00487FBE">
        <w:rPr>
          <w:rFonts w:ascii="Times New Roman" w:hAnsi="Times New Roman" w:cs="Times New Roman"/>
          <w:i/>
        </w:rPr>
        <w:t>eaeA</w:t>
      </w:r>
      <w:r w:rsidRPr="00487FBE">
        <w:rPr>
          <w:rFonts w:ascii="Times New Roman" w:hAnsi="Times New Roman" w:cs="Times New Roman"/>
        </w:rPr>
        <w:t xml:space="preserve">), and enterohemorrhagic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(EHEC) hemolysin (EHEC </w:t>
      </w:r>
      <w:r w:rsidRPr="00487FBE">
        <w:rPr>
          <w:rFonts w:ascii="Times New Roman" w:hAnsi="Times New Roman" w:cs="Times New Roman"/>
          <w:i/>
        </w:rPr>
        <w:t>hlyA</w:t>
      </w:r>
      <w:r w:rsidRPr="00487FBE">
        <w:rPr>
          <w:rFonts w:ascii="Times New Roman" w:hAnsi="Times New Roman" w:cs="Times New Roman"/>
        </w:rPr>
        <w:t xml:space="preserve">) genes in animal feces by multiplex PCR. </w:t>
      </w:r>
      <w:r w:rsidRPr="00487FBE">
        <w:rPr>
          <w:rFonts w:ascii="Times New Roman" w:hAnsi="Times New Roman" w:cs="Times New Roman"/>
          <w:i/>
        </w:rPr>
        <w:t>Appl Environ Microbiol</w:t>
      </w:r>
      <w:r w:rsidRPr="00487FBE">
        <w:rPr>
          <w:rFonts w:ascii="Times New Roman" w:hAnsi="Times New Roman" w:cs="Times New Roman"/>
        </w:rPr>
        <w:t xml:space="preserve"> 65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868-872.</w:t>
      </w:r>
      <w:bookmarkEnd w:id="8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5"/>
      <w:r w:rsidRPr="00487FBE">
        <w:rPr>
          <w:rFonts w:ascii="Times New Roman" w:hAnsi="Times New Roman" w:cs="Times New Roman"/>
        </w:rPr>
        <w:t xml:space="preserve">Imberechts, H., Bertschinger, H.U., Nagy, B., Deprez, P., and Pohl, P. (1997). Fimbrial colonisation factors F18ab and F18ac of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isolated from pigs with postweaning diarrhea and edema disease. </w:t>
      </w:r>
      <w:r w:rsidRPr="00487FBE">
        <w:rPr>
          <w:rFonts w:ascii="Times New Roman" w:hAnsi="Times New Roman" w:cs="Times New Roman"/>
          <w:i/>
        </w:rPr>
        <w:t>Adv Exp Med Biol</w:t>
      </w:r>
      <w:r w:rsidRPr="00487FBE">
        <w:rPr>
          <w:rFonts w:ascii="Times New Roman" w:hAnsi="Times New Roman" w:cs="Times New Roman"/>
        </w:rPr>
        <w:t xml:space="preserve"> 412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75-183.</w:t>
      </w:r>
      <w:bookmarkEnd w:id="9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6"/>
      <w:r w:rsidRPr="00487FBE">
        <w:rPr>
          <w:rFonts w:ascii="Times New Roman" w:hAnsi="Times New Roman" w:cs="Times New Roman"/>
        </w:rPr>
        <w:t xml:space="preserve">Lortie, L.A., Dubreuil, J.D., and Harel, J. (1991). Characterization of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strains producing heat-stable enterotoxin b (STb) isolated from humans with diarrhea. </w:t>
      </w:r>
      <w:r w:rsidRPr="00487FBE">
        <w:rPr>
          <w:rFonts w:ascii="Times New Roman" w:hAnsi="Times New Roman" w:cs="Times New Roman"/>
          <w:i/>
        </w:rPr>
        <w:t>J Clin Microbiol</w:t>
      </w:r>
      <w:r w:rsidRPr="00487FBE">
        <w:rPr>
          <w:rFonts w:ascii="Times New Roman" w:hAnsi="Times New Roman" w:cs="Times New Roman"/>
        </w:rPr>
        <w:t xml:space="preserve"> 29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656-659.</w:t>
      </w:r>
      <w:bookmarkEnd w:id="10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7"/>
      <w:r w:rsidRPr="00487FBE">
        <w:rPr>
          <w:rFonts w:ascii="Times New Roman" w:hAnsi="Times New Roman" w:cs="Times New Roman"/>
        </w:rPr>
        <w:t xml:space="preserve">Ngeleka, M., Pritchard, J., Appleyard, G., Middleton, D.M., and Fairbrother, J.M. (2003). Isolation and association of </w:t>
      </w:r>
      <w:r w:rsidRPr="00487FBE">
        <w:rPr>
          <w:rFonts w:ascii="Times New Roman" w:hAnsi="Times New Roman" w:cs="Times New Roman"/>
          <w:i/>
        </w:rPr>
        <w:t xml:space="preserve">Escherichia coli </w:t>
      </w:r>
      <w:r w:rsidRPr="00487FBE">
        <w:rPr>
          <w:rFonts w:ascii="Times New Roman" w:hAnsi="Times New Roman" w:cs="Times New Roman"/>
        </w:rPr>
        <w:t xml:space="preserve">AIDA-I/STb, rather than EAST1 pathotype, with diarrhea in piglets and antibiotic sensitivity of isolates. </w:t>
      </w:r>
      <w:r w:rsidRPr="00487FBE">
        <w:rPr>
          <w:rFonts w:ascii="Times New Roman" w:hAnsi="Times New Roman" w:cs="Times New Roman"/>
          <w:i/>
        </w:rPr>
        <w:t>Journal of Veterinary Diagnostic Investigation</w:t>
      </w:r>
      <w:r w:rsidRPr="00487FBE">
        <w:rPr>
          <w:rFonts w:ascii="Times New Roman" w:hAnsi="Times New Roman" w:cs="Times New Roman"/>
        </w:rPr>
        <w:t xml:space="preserve"> 15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242-252.</w:t>
      </w:r>
      <w:bookmarkEnd w:id="11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8"/>
      <w:r w:rsidRPr="00487FBE">
        <w:rPr>
          <w:rFonts w:ascii="Times New Roman" w:hAnsi="Times New Roman" w:cs="Times New Roman"/>
        </w:rPr>
        <w:t xml:space="preserve">Ojeniyi, B., Ahrens, P., and Meyling, A. (1994). Detection of fimbrial and toxin genes in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and their prevalence in piglets with diarrhoea. The application of colony hybridization assay, polymerase chain reaction and phenotypic assays. </w:t>
      </w:r>
      <w:r w:rsidRPr="00487FBE">
        <w:rPr>
          <w:rFonts w:ascii="Times New Roman" w:hAnsi="Times New Roman" w:cs="Times New Roman"/>
          <w:i/>
        </w:rPr>
        <w:t>Zentralbl Veterinarmed B</w:t>
      </w:r>
      <w:r w:rsidRPr="00487FBE">
        <w:rPr>
          <w:rFonts w:ascii="Times New Roman" w:hAnsi="Times New Roman" w:cs="Times New Roman"/>
        </w:rPr>
        <w:t xml:space="preserve"> 41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49-59.</w:t>
      </w:r>
      <w:bookmarkEnd w:id="12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9"/>
      <w:r w:rsidRPr="00487FBE">
        <w:rPr>
          <w:rFonts w:ascii="Times New Roman" w:hAnsi="Times New Roman" w:cs="Times New Roman"/>
        </w:rPr>
        <w:t xml:space="preserve">Osek, J., Gallien, P., Truszczynski, M., and Protz, D. (1999). The use of polymerase chain reaction for determination of virulence factors of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strains isolated from pigs in Poland. </w:t>
      </w:r>
      <w:r w:rsidRPr="00487FBE">
        <w:rPr>
          <w:rFonts w:ascii="Times New Roman" w:hAnsi="Times New Roman" w:cs="Times New Roman"/>
          <w:i/>
        </w:rPr>
        <w:t>Comp Immunol Microbiol Infect Dis</w:t>
      </w:r>
      <w:r w:rsidRPr="00487FBE">
        <w:rPr>
          <w:rFonts w:ascii="Times New Roman" w:hAnsi="Times New Roman" w:cs="Times New Roman"/>
        </w:rPr>
        <w:t xml:space="preserve"> 22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63-174.</w:t>
      </w:r>
      <w:bookmarkEnd w:id="13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0"/>
      <w:r w:rsidRPr="00487FBE">
        <w:rPr>
          <w:rFonts w:ascii="Times New Roman" w:hAnsi="Times New Roman" w:cs="Times New Roman"/>
        </w:rPr>
        <w:t xml:space="preserve">Poirel, L., Walsh, T.R., Cuvillier, V., and Nordmann, P. (2011a). Multiplex PCR for detection of acquired carbapenemase genes. </w:t>
      </w:r>
      <w:r w:rsidRPr="00487FBE">
        <w:rPr>
          <w:rFonts w:ascii="Times New Roman" w:hAnsi="Times New Roman" w:cs="Times New Roman"/>
          <w:i/>
        </w:rPr>
        <w:t>Diagn Microbiol Infect Dis</w:t>
      </w:r>
      <w:r w:rsidRPr="00487FBE">
        <w:rPr>
          <w:rFonts w:ascii="Times New Roman" w:hAnsi="Times New Roman" w:cs="Times New Roman"/>
        </w:rPr>
        <w:t xml:space="preserve"> 70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19-123.</w:t>
      </w:r>
      <w:bookmarkEnd w:id="14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1"/>
      <w:r w:rsidRPr="00487FBE">
        <w:rPr>
          <w:rFonts w:ascii="Times New Roman" w:hAnsi="Times New Roman" w:cs="Times New Roman"/>
        </w:rPr>
        <w:t xml:space="preserve">Poirel, L., Walsh, T.R., Cuvillier, V., and Nordmann, P. (2011b). Multiplex PCR for detection of acquired carbapenemase genes. </w:t>
      </w:r>
      <w:r w:rsidRPr="00487FBE">
        <w:rPr>
          <w:rFonts w:ascii="Times New Roman" w:hAnsi="Times New Roman" w:cs="Times New Roman"/>
          <w:i/>
        </w:rPr>
        <w:t>Diagnostic Microbiology and Infectious Disease</w:t>
      </w:r>
      <w:r w:rsidRPr="00487FBE">
        <w:rPr>
          <w:rFonts w:ascii="Times New Roman" w:hAnsi="Times New Roman" w:cs="Times New Roman"/>
        </w:rPr>
        <w:t xml:space="preserve"> 70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19-123.</w:t>
      </w:r>
      <w:bookmarkEnd w:id="15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2"/>
      <w:r w:rsidRPr="00487FBE">
        <w:rPr>
          <w:rFonts w:ascii="Times New Roman" w:hAnsi="Times New Roman" w:cs="Times New Roman"/>
        </w:rPr>
        <w:t xml:space="preserve">Sun, Y., Zeng, Z., Chen, S., Ma, J., He, L., Liu, Y., Deng, Y., Lei, T., Zhao, J., and Liu, J.H. (2010). High prevalence of bla(CTX-M) extended-spectrum beta-lactamase genes in </w:t>
      </w:r>
      <w:r w:rsidRPr="00487FBE">
        <w:rPr>
          <w:rFonts w:ascii="Times New Roman" w:hAnsi="Times New Roman" w:cs="Times New Roman"/>
          <w:i/>
        </w:rPr>
        <w:t xml:space="preserve">Escherichia coli </w:t>
      </w:r>
      <w:r w:rsidRPr="00487FBE">
        <w:rPr>
          <w:rFonts w:ascii="Times New Roman" w:hAnsi="Times New Roman" w:cs="Times New Roman"/>
        </w:rPr>
        <w:t xml:space="preserve">isolates from pets and emergence of CTX-M-64 in China. </w:t>
      </w:r>
      <w:r w:rsidRPr="00487FBE">
        <w:rPr>
          <w:rFonts w:ascii="Times New Roman" w:hAnsi="Times New Roman" w:cs="Times New Roman"/>
          <w:i/>
        </w:rPr>
        <w:t>Clinical Microbiology and Infection</w:t>
      </w:r>
      <w:r w:rsidRPr="00487FBE">
        <w:rPr>
          <w:rFonts w:ascii="Times New Roman" w:hAnsi="Times New Roman" w:cs="Times New Roman"/>
        </w:rPr>
        <w:t xml:space="preserve"> 16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475-1481.</w:t>
      </w:r>
      <w:bookmarkEnd w:id="16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3"/>
      <w:r w:rsidRPr="00487FBE">
        <w:rPr>
          <w:rFonts w:ascii="Times New Roman" w:hAnsi="Times New Roman" w:cs="Times New Roman"/>
        </w:rPr>
        <w:t xml:space="preserve">Vu Khac, H., Holoda, E., Pilipcinec, E., Blanco, M., Blanco, J.E., Mora, A., Dahbi, G., Lopez, C., Gonzalez, E.A., and Blanco, J. (2006). Serotypes, virulence genes, and PFGE profiles of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isolated from pigs with postweaning diarrhoea in Slovakia. </w:t>
      </w:r>
      <w:r w:rsidRPr="00487FBE">
        <w:rPr>
          <w:rFonts w:ascii="Times New Roman" w:hAnsi="Times New Roman" w:cs="Times New Roman"/>
          <w:i/>
        </w:rPr>
        <w:t>BMC Vet Res</w:t>
      </w:r>
      <w:r w:rsidRPr="00487FBE">
        <w:rPr>
          <w:rFonts w:ascii="Times New Roman" w:hAnsi="Times New Roman" w:cs="Times New Roman"/>
        </w:rPr>
        <w:t xml:space="preserve"> 2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0.</w:t>
      </w:r>
      <w:bookmarkEnd w:id="17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4"/>
      <w:r w:rsidRPr="00487FBE">
        <w:rPr>
          <w:rFonts w:ascii="Times New Roman" w:hAnsi="Times New Roman" w:cs="Times New Roman"/>
        </w:rPr>
        <w:t xml:space="preserve">Yamamoto, T., and Nakazawa, M. (1997). Detection and sequences of the enteroaggregative Escherichia coli heat-stable enterotoxin 1 gene in enterotoxigenic </w:t>
      </w:r>
      <w:r w:rsidRPr="00487FBE">
        <w:rPr>
          <w:rFonts w:ascii="Times New Roman" w:hAnsi="Times New Roman" w:cs="Times New Roman"/>
          <w:i/>
        </w:rPr>
        <w:t>E. coli</w:t>
      </w:r>
      <w:r w:rsidRPr="00487FBE">
        <w:rPr>
          <w:rFonts w:ascii="Times New Roman" w:hAnsi="Times New Roman" w:cs="Times New Roman"/>
        </w:rPr>
        <w:t xml:space="preserve"> strains isolated from piglets and calves with diarrhea. </w:t>
      </w:r>
      <w:r w:rsidRPr="00487FBE">
        <w:rPr>
          <w:rFonts w:ascii="Times New Roman" w:hAnsi="Times New Roman" w:cs="Times New Roman"/>
          <w:i/>
        </w:rPr>
        <w:t>J Clin Microbiol</w:t>
      </w:r>
      <w:r w:rsidRPr="00487FBE">
        <w:rPr>
          <w:rFonts w:ascii="Times New Roman" w:hAnsi="Times New Roman" w:cs="Times New Roman"/>
        </w:rPr>
        <w:t xml:space="preserve"> 35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223-227.</w:t>
      </w:r>
      <w:bookmarkEnd w:id="18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15"/>
      <w:r w:rsidRPr="00487FBE">
        <w:rPr>
          <w:rFonts w:ascii="Times New Roman" w:hAnsi="Times New Roman" w:cs="Times New Roman"/>
        </w:rPr>
        <w:t xml:space="preserve">Yan, J.J., Hong, C.Y., Ko, W.C., Chen, Y.J., Tsai, S.H., Chuang, C.L., and Wu, J.J. (2004). Dissemination of blaCMY-2 among </w:t>
      </w:r>
      <w:r w:rsidRPr="00487FBE">
        <w:rPr>
          <w:rFonts w:ascii="Times New Roman" w:hAnsi="Times New Roman" w:cs="Times New Roman"/>
          <w:i/>
        </w:rPr>
        <w:t>Escherichia coli</w:t>
      </w:r>
      <w:r w:rsidRPr="00487FBE">
        <w:rPr>
          <w:rFonts w:ascii="Times New Roman" w:hAnsi="Times New Roman" w:cs="Times New Roman"/>
        </w:rPr>
        <w:t xml:space="preserve"> isolates from food animals, retail ground meats, and humans in southern Taiwan. </w:t>
      </w:r>
      <w:r w:rsidRPr="00487FBE">
        <w:rPr>
          <w:rFonts w:ascii="Times New Roman" w:hAnsi="Times New Roman" w:cs="Times New Roman"/>
          <w:i/>
        </w:rPr>
        <w:t>Antimicrob Agents Chemother</w:t>
      </w:r>
      <w:r w:rsidRPr="00487FBE">
        <w:rPr>
          <w:rFonts w:ascii="Times New Roman" w:hAnsi="Times New Roman" w:cs="Times New Roman"/>
        </w:rPr>
        <w:t xml:space="preserve"> 48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1353-1356.</w:t>
      </w:r>
      <w:bookmarkEnd w:id="19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16"/>
      <w:r w:rsidRPr="00487FBE">
        <w:rPr>
          <w:rFonts w:ascii="Times New Roman" w:hAnsi="Times New Roman" w:cs="Times New Roman"/>
        </w:rPr>
        <w:t xml:space="preserve">Yu, Y., Ji, S., Chen, Y., Zhou, W., Wei, Z., Li, L., and Ma, Y. (2007). Resistance of strains producing extended-spectrum beta-lactamases and genotype distribution in China. </w:t>
      </w:r>
      <w:r w:rsidRPr="00487FBE">
        <w:rPr>
          <w:rFonts w:ascii="Times New Roman" w:hAnsi="Times New Roman" w:cs="Times New Roman"/>
          <w:i/>
        </w:rPr>
        <w:t>J Infect</w:t>
      </w:r>
      <w:r w:rsidRPr="00487FBE">
        <w:rPr>
          <w:rFonts w:ascii="Times New Roman" w:hAnsi="Times New Roman" w:cs="Times New Roman"/>
        </w:rPr>
        <w:t xml:space="preserve"> 54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53-57.</w:t>
      </w:r>
      <w:bookmarkEnd w:id="20"/>
    </w:p>
    <w:p w:rsidR="00E76EAA" w:rsidRPr="00487FBE" w:rsidRDefault="00E76EAA" w:rsidP="00E76EA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17"/>
      <w:r w:rsidRPr="00487FBE">
        <w:rPr>
          <w:rFonts w:ascii="Times New Roman" w:hAnsi="Times New Roman" w:cs="Times New Roman"/>
        </w:rPr>
        <w:t xml:space="preserve">Zhang, J., Zheng, B., Zhao, L., Wei, Z., Ji, J., Li, L., and Xiao, Y. (2014). Nationwide high prevalence of CTX-M and an increase of CTX-M-55 in </w:t>
      </w:r>
      <w:r w:rsidRPr="00487FBE">
        <w:rPr>
          <w:rFonts w:ascii="Times New Roman" w:hAnsi="Times New Roman" w:cs="Times New Roman"/>
          <w:i/>
        </w:rPr>
        <w:t xml:space="preserve">Escherichia coli </w:t>
      </w:r>
      <w:r w:rsidRPr="00487FBE">
        <w:rPr>
          <w:rFonts w:ascii="Times New Roman" w:hAnsi="Times New Roman" w:cs="Times New Roman"/>
        </w:rPr>
        <w:t xml:space="preserve">isolated from patients with community-onset infections in Chinese county hospitals. </w:t>
      </w:r>
      <w:r w:rsidRPr="00487FBE">
        <w:rPr>
          <w:rFonts w:ascii="Times New Roman" w:hAnsi="Times New Roman" w:cs="Times New Roman"/>
          <w:i/>
        </w:rPr>
        <w:t>BMC Infect Dis</w:t>
      </w:r>
      <w:r w:rsidRPr="00487FBE">
        <w:rPr>
          <w:rFonts w:ascii="Times New Roman" w:hAnsi="Times New Roman" w:cs="Times New Roman"/>
        </w:rPr>
        <w:t xml:space="preserve"> 14</w:t>
      </w:r>
      <w:r w:rsidRPr="00487FBE">
        <w:rPr>
          <w:rFonts w:ascii="Times New Roman" w:hAnsi="Times New Roman" w:cs="Times New Roman"/>
          <w:b/>
        </w:rPr>
        <w:t>,</w:t>
      </w:r>
      <w:r w:rsidRPr="00487FBE">
        <w:rPr>
          <w:rFonts w:ascii="Times New Roman" w:hAnsi="Times New Roman" w:cs="Times New Roman"/>
        </w:rPr>
        <w:t xml:space="preserve"> 659.</w:t>
      </w:r>
      <w:bookmarkEnd w:id="21"/>
    </w:p>
    <w:bookmarkEnd w:id="0"/>
    <w:bookmarkEnd w:id="1"/>
    <w:p w:rsidR="004C2359" w:rsidRPr="00174130" w:rsidRDefault="004C2359" w:rsidP="00174130">
      <w:pPr>
        <w:pStyle w:val="EndNoteBibliography"/>
        <w:ind w:left="720" w:hanging="720"/>
        <w:rPr>
          <w:rFonts w:ascii="Times New Roman" w:hAnsi="Times New Roman" w:cs="Times New Roman"/>
        </w:rPr>
      </w:pPr>
    </w:p>
    <w:sectPr w:rsidR="004C2359" w:rsidRPr="00174130" w:rsidSect="00AD68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14E" w:rsidRDefault="008E014E" w:rsidP="00A758CD">
      <w:r>
        <w:separator/>
      </w:r>
    </w:p>
  </w:endnote>
  <w:endnote w:type="continuationSeparator" w:id="0">
    <w:p w:rsidR="008E014E" w:rsidRDefault="008E014E" w:rsidP="00A7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03e83b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14E" w:rsidRDefault="008E014E" w:rsidP="00A758CD">
      <w:r>
        <w:separator/>
      </w:r>
    </w:p>
  </w:footnote>
  <w:footnote w:type="continuationSeparator" w:id="0">
    <w:p w:rsidR="008E014E" w:rsidRDefault="008E014E" w:rsidP="00A75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B549D8"/>
    <w:multiLevelType w:val="hybridMultilevel"/>
    <w:tmpl w:val="6C7416EC"/>
    <w:lvl w:ilvl="0" w:tplc="6FC0934C">
      <w:numFmt w:val="bullet"/>
      <w:lvlText w:val="-"/>
      <w:lvlJc w:val="left"/>
      <w:pPr>
        <w:ind w:left="540" w:hanging="360"/>
      </w:pPr>
      <w:rPr>
        <w:rFonts w:ascii="Calibri" w:eastAsiaTheme="minorEastAsia" w:hAnsi="Calibri" w:cs="AdvOT303e83b8" w:hint="default"/>
        <w:color w:val="231F20"/>
        <w:sz w:val="18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5w52xrpe5tfqe9dd8xzz9isz9d00f25e2p&quot;&gt;My EndNote Library&lt;record-ids&gt;&lt;item&gt;332&lt;/item&gt;&lt;item&gt;334&lt;/item&gt;&lt;item&gt;335&lt;/item&gt;&lt;item&gt;336&lt;/item&gt;&lt;item&gt;339&lt;/item&gt;&lt;item&gt;355&lt;/item&gt;&lt;item&gt;356&lt;/item&gt;&lt;item&gt;357&lt;/item&gt;&lt;item&gt;402&lt;/item&gt;&lt;item&gt;403&lt;/item&gt;&lt;item&gt;404&lt;/item&gt;&lt;item&gt;409&lt;/item&gt;&lt;item&gt;410&lt;/item&gt;&lt;/record-ids&gt;&lt;/item&gt;&lt;/Libraries&gt;"/>
  </w:docVars>
  <w:rsids>
    <w:rsidRoot w:val="00C814E0"/>
    <w:rsid w:val="000000F9"/>
    <w:rsid w:val="00000427"/>
    <w:rsid w:val="00000F30"/>
    <w:rsid w:val="00016558"/>
    <w:rsid w:val="0001766C"/>
    <w:rsid w:val="000361FB"/>
    <w:rsid w:val="00040323"/>
    <w:rsid w:val="0004298A"/>
    <w:rsid w:val="00044821"/>
    <w:rsid w:val="00047573"/>
    <w:rsid w:val="00055BD2"/>
    <w:rsid w:val="000572CA"/>
    <w:rsid w:val="00057E95"/>
    <w:rsid w:val="00065926"/>
    <w:rsid w:val="000803C2"/>
    <w:rsid w:val="00080605"/>
    <w:rsid w:val="00080965"/>
    <w:rsid w:val="00082C4A"/>
    <w:rsid w:val="000945FC"/>
    <w:rsid w:val="00096682"/>
    <w:rsid w:val="00096CE5"/>
    <w:rsid w:val="000A01FD"/>
    <w:rsid w:val="000B3FA0"/>
    <w:rsid w:val="000B43CD"/>
    <w:rsid w:val="000B61D1"/>
    <w:rsid w:val="000C1794"/>
    <w:rsid w:val="000C322B"/>
    <w:rsid w:val="000C7CA2"/>
    <w:rsid w:val="000D4C49"/>
    <w:rsid w:val="000E1DBD"/>
    <w:rsid w:val="000E572F"/>
    <w:rsid w:val="000E7423"/>
    <w:rsid w:val="000E75A9"/>
    <w:rsid w:val="00101D84"/>
    <w:rsid w:val="00103E34"/>
    <w:rsid w:val="0010470F"/>
    <w:rsid w:val="00106461"/>
    <w:rsid w:val="001074AD"/>
    <w:rsid w:val="00110DB6"/>
    <w:rsid w:val="00111B68"/>
    <w:rsid w:val="001257E6"/>
    <w:rsid w:val="0013237F"/>
    <w:rsid w:val="001337F1"/>
    <w:rsid w:val="00140697"/>
    <w:rsid w:val="00140EDF"/>
    <w:rsid w:val="00141A28"/>
    <w:rsid w:val="001429BB"/>
    <w:rsid w:val="00145AD2"/>
    <w:rsid w:val="00147544"/>
    <w:rsid w:val="00152D97"/>
    <w:rsid w:val="00152E2B"/>
    <w:rsid w:val="00152FCB"/>
    <w:rsid w:val="001612B9"/>
    <w:rsid w:val="00166F75"/>
    <w:rsid w:val="00167D5E"/>
    <w:rsid w:val="0017155B"/>
    <w:rsid w:val="00174130"/>
    <w:rsid w:val="001767E7"/>
    <w:rsid w:val="00180567"/>
    <w:rsid w:val="001808A5"/>
    <w:rsid w:val="001819C8"/>
    <w:rsid w:val="00182841"/>
    <w:rsid w:val="00182EF0"/>
    <w:rsid w:val="00183F43"/>
    <w:rsid w:val="00184994"/>
    <w:rsid w:val="001870C2"/>
    <w:rsid w:val="001917CA"/>
    <w:rsid w:val="00191BFB"/>
    <w:rsid w:val="00193D7C"/>
    <w:rsid w:val="00196535"/>
    <w:rsid w:val="001A071D"/>
    <w:rsid w:val="001A2968"/>
    <w:rsid w:val="001A3139"/>
    <w:rsid w:val="001B2EB5"/>
    <w:rsid w:val="001B696A"/>
    <w:rsid w:val="001B69A6"/>
    <w:rsid w:val="001B78A1"/>
    <w:rsid w:val="001C09B3"/>
    <w:rsid w:val="001C0EDD"/>
    <w:rsid w:val="001C113F"/>
    <w:rsid w:val="001C2C9D"/>
    <w:rsid w:val="001C6621"/>
    <w:rsid w:val="001C772D"/>
    <w:rsid w:val="001D4252"/>
    <w:rsid w:val="001D75D7"/>
    <w:rsid w:val="001E282D"/>
    <w:rsid w:val="001E35E0"/>
    <w:rsid w:val="001E5A19"/>
    <w:rsid w:val="001E6451"/>
    <w:rsid w:val="001F017D"/>
    <w:rsid w:val="001F07BB"/>
    <w:rsid w:val="001F3F81"/>
    <w:rsid w:val="001F43E9"/>
    <w:rsid w:val="001F70A0"/>
    <w:rsid w:val="0020389E"/>
    <w:rsid w:val="00204547"/>
    <w:rsid w:val="00204AB7"/>
    <w:rsid w:val="00212127"/>
    <w:rsid w:val="00214202"/>
    <w:rsid w:val="002224BA"/>
    <w:rsid w:val="00222E23"/>
    <w:rsid w:val="00225E53"/>
    <w:rsid w:val="00227509"/>
    <w:rsid w:val="00227B0F"/>
    <w:rsid w:val="0023239C"/>
    <w:rsid w:val="002411FA"/>
    <w:rsid w:val="002437D1"/>
    <w:rsid w:val="00251897"/>
    <w:rsid w:val="00252CD1"/>
    <w:rsid w:val="00256902"/>
    <w:rsid w:val="00264A04"/>
    <w:rsid w:val="00264A11"/>
    <w:rsid w:val="00264C11"/>
    <w:rsid w:val="00265518"/>
    <w:rsid w:val="00275914"/>
    <w:rsid w:val="00277E6F"/>
    <w:rsid w:val="00280486"/>
    <w:rsid w:val="00281161"/>
    <w:rsid w:val="002822A2"/>
    <w:rsid w:val="00283AE7"/>
    <w:rsid w:val="00284B05"/>
    <w:rsid w:val="00294829"/>
    <w:rsid w:val="002A6EB9"/>
    <w:rsid w:val="002C0AFD"/>
    <w:rsid w:val="002C210A"/>
    <w:rsid w:val="002C3668"/>
    <w:rsid w:val="002C7E91"/>
    <w:rsid w:val="002D20DE"/>
    <w:rsid w:val="002D3767"/>
    <w:rsid w:val="002D638F"/>
    <w:rsid w:val="002E2709"/>
    <w:rsid w:val="002E5312"/>
    <w:rsid w:val="002E58D7"/>
    <w:rsid w:val="002F219E"/>
    <w:rsid w:val="002F6027"/>
    <w:rsid w:val="00303127"/>
    <w:rsid w:val="0030368A"/>
    <w:rsid w:val="00311C47"/>
    <w:rsid w:val="00313FBB"/>
    <w:rsid w:val="003246C7"/>
    <w:rsid w:val="00331BDF"/>
    <w:rsid w:val="00332368"/>
    <w:rsid w:val="00332B2F"/>
    <w:rsid w:val="003562E8"/>
    <w:rsid w:val="00364999"/>
    <w:rsid w:val="0036559C"/>
    <w:rsid w:val="003659D1"/>
    <w:rsid w:val="0037474A"/>
    <w:rsid w:val="00375974"/>
    <w:rsid w:val="0037626E"/>
    <w:rsid w:val="0038061A"/>
    <w:rsid w:val="00382469"/>
    <w:rsid w:val="003905D8"/>
    <w:rsid w:val="003A0A34"/>
    <w:rsid w:val="003A34A6"/>
    <w:rsid w:val="003A596D"/>
    <w:rsid w:val="003B0663"/>
    <w:rsid w:val="003B253D"/>
    <w:rsid w:val="003C0271"/>
    <w:rsid w:val="003C2446"/>
    <w:rsid w:val="003C3BA4"/>
    <w:rsid w:val="003D1361"/>
    <w:rsid w:val="003D698F"/>
    <w:rsid w:val="003D7CEA"/>
    <w:rsid w:val="003E203C"/>
    <w:rsid w:val="003E2EC2"/>
    <w:rsid w:val="003E67FA"/>
    <w:rsid w:val="003E6928"/>
    <w:rsid w:val="003F034E"/>
    <w:rsid w:val="003F570A"/>
    <w:rsid w:val="003F5A79"/>
    <w:rsid w:val="003F67C9"/>
    <w:rsid w:val="00400B86"/>
    <w:rsid w:val="0040155C"/>
    <w:rsid w:val="004031C5"/>
    <w:rsid w:val="00410F39"/>
    <w:rsid w:val="004127E9"/>
    <w:rsid w:val="00414D01"/>
    <w:rsid w:val="004171C3"/>
    <w:rsid w:val="0042225C"/>
    <w:rsid w:val="004225FE"/>
    <w:rsid w:val="00422A15"/>
    <w:rsid w:val="00423628"/>
    <w:rsid w:val="0043180E"/>
    <w:rsid w:val="00433836"/>
    <w:rsid w:val="00433856"/>
    <w:rsid w:val="00443506"/>
    <w:rsid w:val="0044727E"/>
    <w:rsid w:val="00452413"/>
    <w:rsid w:val="00452472"/>
    <w:rsid w:val="00454DFD"/>
    <w:rsid w:val="0045577E"/>
    <w:rsid w:val="00463C4E"/>
    <w:rsid w:val="0046500A"/>
    <w:rsid w:val="004706B4"/>
    <w:rsid w:val="00471700"/>
    <w:rsid w:val="00471760"/>
    <w:rsid w:val="004724FB"/>
    <w:rsid w:val="00477A1D"/>
    <w:rsid w:val="00480E56"/>
    <w:rsid w:val="00483E17"/>
    <w:rsid w:val="00487FBE"/>
    <w:rsid w:val="0049605C"/>
    <w:rsid w:val="004A04B1"/>
    <w:rsid w:val="004A0C6B"/>
    <w:rsid w:val="004B2308"/>
    <w:rsid w:val="004C2359"/>
    <w:rsid w:val="004D12C1"/>
    <w:rsid w:val="004D5083"/>
    <w:rsid w:val="004F35E5"/>
    <w:rsid w:val="004F59EB"/>
    <w:rsid w:val="004F74AB"/>
    <w:rsid w:val="00506D68"/>
    <w:rsid w:val="00513169"/>
    <w:rsid w:val="00516B60"/>
    <w:rsid w:val="00524125"/>
    <w:rsid w:val="00532778"/>
    <w:rsid w:val="00535A76"/>
    <w:rsid w:val="00537C87"/>
    <w:rsid w:val="005427C4"/>
    <w:rsid w:val="00546056"/>
    <w:rsid w:val="00556707"/>
    <w:rsid w:val="00556BCE"/>
    <w:rsid w:val="00556DDD"/>
    <w:rsid w:val="005739E3"/>
    <w:rsid w:val="00575275"/>
    <w:rsid w:val="005810F1"/>
    <w:rsid w:val="005821C3"/>
    <w:rsid w:val="0058282B"/>
    <w:rsid w:val="0058287A"/>
    <w:rsid w:val="00593031"/>
    <w:rsid w:val="00597FD6"/>
    <w:rsid w:val="005A2A01"/>
    <w:rsid w:val="005B2764"/>
    <w:rsid w:val="005B3FE0"/>
    <w:rsid w:val="005B5ADC"/>
    <w:rsid w:val="005B7783"/>
    <w:rsid w:val="005B7D8E"/>
    <w:rsid w:val="005C5074"/>
    <w:rsid w:val="005D0205"/>
    <w:rsid w:val="005D4A60"/>
    <w:rsid w:val="005D522B"/>
    <w:rsid w:val="005D5C8A"/>
    <w:rsid w:val="005E1181"/>
    <w:rsid w:val="005E33CE"/>
    <w:rsid w:val="005E3E06"/>
    <w:rsid w:val="005E4B16"/>
    <w:rsid w:val="005F0A6E"/>
    <w:rsid w:val="005F66A2"/>
    <w:rsid w:val="005F765D"/>
    <w:rsid w:val="005F7D46"/>
    <w:rsid w:val="00600A7C"/>
    <w:rsid w:val="00605515"/>
    <w:rsid w:val="00610985"/>
    <w:rsid w:val="00611BEC"/>
    <w:rsid w:val="00617287"/>
    <w:rsid w:val="006214C2"/>
    <w:rsid w:val="00643D5A"/>
    <w:rsid w:val="00646B5E"/>
    <w:rsid w:val="006476B5"/>
    <w:rsid w:val="006511D6"/>
    <w:rsid w:val="00651F96"/>
    <w:rsid w:val="00654660"/>
    <w:rsid w:val="0066420E"/>
    <w:rsid w:val="00676993"/>
    <w:rsid w:val="006804C5"/>
    <w:rsid w:val="006869F6"/>
    <w:rsid w:val="0069028F"/>
    <w:rsid w:val="00690DAA"/>
    <w:rsid w:val="00692B21"/>
    <w:rsid w:val="00693280"/>
    <w:rsid w:val="0069507C"/>
    <w:rsid w:val="00695DAA"/>
    <w:rsid w:val="006A7167"/>
    <w:rsid w:val="006B1668"/>
    <w:rsid w:val="006B3513"/>
    <w:rsid w:val="006C1279"/>
    <w:rsid w:val="006C27B2"/>
    <w:rsid w:val="006C5D87"/>
    <w:rsid w:val="006D064D"/>
    <w:rsid w:val="006D43D6"/>
    <w:rsid w:val="006E1374"/>
    <w:rsid w:val="006E21F3"/>
    <w:rsid w:val="006E276A"/>
    <w:rsid w:val="006E2A27"/>
    <w:rsid w:val="006E6328"/>
    <w:rsid w:val="006E76B6"/>
    <w:rsid w:val="006F1969"/>
    <w:rsid w:val="006F49C1"/>
    <w:rsid w:val="006F6E48"/>
    <w:rsid w:val="00704B89"/>
    <w:rsid w:val="00705737"/>
    <w:rsid w:val="00705C5B"/>
    <w:rsid w:val="00710EA4"/>
    <w:rsid w:val="00730B27"/>
    <w:rsid w:val="0073663B"/>
    <w:rsid w:val="007425F8"/>
    <w:rsid w:val="00754B8F"/>
    <w:rsid w:val="00765471"/>
    <w:rsid w:val="00770291"/>
    <w:rsid w:val="007706F9"/>
    <w:rsid w:val="0077582F"/>
    <w:rsid w:val="00777687"/>
    <w:rsid w:val="007871EF"/>
    <w:rsid w:val="007903A6"/>
    <w:rsid w:val="007913C8"/>
    <w:rsid w:val="007914DA"/>
    <w:rsid w:val="00793284"/>
    <w:rsid w:val="00794671"/>
    <w:rsid w:val="00794B34"/>
    <w:rsid w:val="00796BC2"/>
    <w:rsid w:val="007B3B63"/>
    <w:rsid w:val="007C408F"/>
    <w:rsid w:val="007C5423"/>
    <w:rsid w:val="007C6647"/>
    <w:rsid w:val="007C79CE"/>
    <w:rsid w:val="007D2579"/>
    <w:rsid w:val="007D3F74"/>
    <w:rsid w:val="007D4E21"/>
    <w:rsid w:val="007E37B2"/>
    <w:rsid w:val="007E50E1"/>
    <w:rsid w:val="007F2FDF"/>
    <w:rsid w:val="007F7A5A"/>
    <w:rsid w:val="00802C6E"/>
    <w:rsid w:val="00814547"/>
    <w:rsid w:val="00814D62"/>
    <w:rsid w:val="00826312"/>
    <w:rsid w:val="00826D53"/>
    <w:rsid w:val="00830F5B"/>
    <w:rsid w:val="00831C7D"/>
    <w:rsid w:val="008322CF"/>
    <w:rsid w:val="00842041"/>
    <w:rsid w:val="00844949"/>
    <w:rsid w:val="00845829"/>
    <w:rsid w:val="00852A9E"/>
    <w:rsid w:val="00857A9F"/>
    <w:rsid w:val="008606BD"/>
    <w:rsid w:val="00866EF4"/>
    <w:rsid w:val="00870AF3"/>
    <w:rsid w:val="00870FF4"/>
    <w:rsid w:val="00876EC0"/>
    <w:rsid w:val="008810F3"/>
    <w:rsid w:val="00882DBB"/>
    <w:rsid w:val="0088505C"/>
    <w:rsid w:val="00890AD1"/>
    <w:rsid w:val="00892771"/>
    <w:rsid w:val="00892B2D"/>
    <w:rsid w:val="00893259"/>
    <w:rsid w:val="00894B27"/>
    <w:rsid w:val="00894F95"/>
    <w:rsid w:val="00896EDD"/>
    <w:rsid w:val="00897080"/>
    <w:rsid w:val="008A78D1"/>
    <w:rsid w:val="008B0E2D"/>
    <w:rsid w:val="008C38C5"/>
    <w:rsid w:val="008C4042"/>
    <w:rsid w:val="008C4A2D"/>
    <w:rsid w:val="008D53D0"/>
    <w:rsid w:val="008E014E"/>
    <w:rsid w:val="008E38AC"/>
    <w:rsid w:val="008E4B4C"/>
    <w:rsid w:val="008F4420"/>
    <w:rsid w:val="008F7DCA"/>
    <w:rsid w:val="009027AC"/>
    <w:rsid w:val="009065C1"/>
    <w:rsid w:val="0090687E"/>
    <w:rsid w:val="00913080"/>
    <w:rsid w:val="009147D4"/>
    <w:rsid w:val="009209E8"/>
    <w:rsid w:val="009256F4"/>
    <w:rsid w:val="009266B4"/>
    <w:rsid w:val="0093001A"/>
    <w:rsid w:val="00932AD4"/>
    <w:rsid w:val="00935CA6"/>
    <w:rsid w:val="0094300E"/>
    <w:rsid w:val="00946EA9"/>
    <w:rsid w:val="00950B28"/>
    <w:rsid w:val="009525C5"/>
    <w:rsid w:val="00962C15"/>
    <w:rsid w:val="009653AD"/>
    <w:rsid w:val="00970250"/>
    <w:rsid w:val="00970A19"/>
    <w:rsid w:val="00981169"/>
    <w:rsid w:val="00987A9B"/>
    <w:rsid w:val="009A6531"/>
    <w:rsid w:val="009A6861"/>
    <w:rsid w:val="009A723B"/>
    <w:rsid w:val="009B712E"/>
    <w:rsid w:val="009C1B71"/>
    <w:rsid w:val="009C5064"/>
    <w:rsid w:val="009D0941"/>
    <w:rsid w:val="009D1195"/>
    <w:rsid w:val="009D1C3E"/>
    <w:rsid w:val="009D6845"/>
    <w:rsid w:val="009E0160"/>
    <w:rsid w:val="009E5940"/>
    <w:rsid w:val="009E5C60"/>
    <w:rsid w:val="009F5114"/>
    <w:rsid w:val="009F68ED"/>
    <w:rsid w:val="009F6FB5"/>
    <w:rsid w:val="009F71EE"/>
    <w:rsid w:val="00A006D9"/>
    <w:rsid w:val="00A00EDD"/>
    <w:rsid w:val="00A03FD0"/>
    <w:rsid w:val="00A04932"/>
    <w:rsid w:val="00A065D1"/>
    <w:rsid w:val="00A0774A"/>
    <w:rsid w:val="00A07C27"/>
    <w:rsid w:val="00A1262D"/>
    <w:rsid w:val="00A12C7A"/>
    <w:rsid w:val="00A1727E"/>
    <w:rsid w:val="00A27BF1"/>
    <w:rsid w:val="00A37CB1"/>
    <w:rsid w:val="00A414CC"/>
    <w:rsid w:val="00A43732"/>
    <w:rsid w:val="00A44CA2"/>
    <w:rsid w:val="00A4719A"/>
    <w:rsid w:val="00A4788D"/>
    <w:rsid w:val="00A57116"/>
    <w:rsid w:val="00A605D6"/>
    <w:rsid w:val="00A60DB0"/>
    <w:rsid w:val="00A62F26"/>
    <w:rsid w:val="00A75749"/>
    <w:rsid w:val="00A758CD"/>
    <w:rsid w:val="00A80133"/>
    <w:rsid w:val="00A80138"/>
    <w:rsid w:val="00A8081B"/>
    <w:rsid w:val="00A83089"/>
    <w:rsid w:val="00A85E17"/>
    <w:rsid w:val="00A87CAD"/>
    <w:rsid w:val="00A9486F"/>
    <w:rsid w:val="00AA5B43"/>
    <w:rsid w:val="00AB029A"/>
    <w:rsid w:val="00AB1988"/>
    <w:rsid w:val="00AB2A15"/>
    <w:rsid w:val="00AB72A6"/>
    <w:rsid w:val="00AC6878"/>
    <w:rsid w:val="00AC7624"/>
    <w:rsid w:val="00AD0DE0"/>
    <w:rsid w:val="00AD683E"/>
    <w:rsid w:val="00AE1AD5"/>
    <w:rsid w:val="00AE2527"/>
    <w:rsid w:val="00AE7EE5"/>
    <w:rsid w:val="00AF6F36"/>
    <w:rsid w:val="00B07BBB"/>
    <w:rsid w:val="00B122FB"/>
    <w:rsid w:val="00B1485A"/>
    <w:rsid w:val="00B15AEC"/>
    <w:rsid w:val="00B169CA"/>
    <w:rsid w:val="00B16DA2"/>
    <w:rsid w:val="00B20665"/>
    <w:rsid w:val="00B215B9"/>
    <w:rsid w:val="00B21ADD"/>
    <w:rsid w:val="00B26813"/>
    <w:rsid w:val="00B26819"/>
    <w:rsid w:val="00B300FB"/>
    <w:rsid w:val="00B32E5F"/>
    <w:rsid w:val="00B335DD"/>
    <w:rsid w:val="00B41498"/>
    <w:rsid w:val="00B50AE8"/>
    <w:rsid w:val="00B5268A"/>
    <w:rsid w:val="00B537D9"/>
    <w:rsid w:val="00B5492A"/>
    <w:rsid w:val="00B55E6B"/>
    <w:rsid w:val="00B57AB6"/>
    <w:rsid w:val="00B60B87"/>
    <w:rsid w:val="00B64B48"/>
    <w:rsid w:val="00B67056"/>
    <w:rsid w:val="00B712A6"/>
    <w:rsid w:val="00B775C1"/>
    <w:rsid w:val="00B805CA"/>
    <w:rsid w:val="00B81709"/>
    <w:rsid w:val="00B82EF7"/>
    <w:rsid w:val="00B8326F"/>
    <w:rsid w:val="00B8514C"/>
    <w:rsid w:val="00B92D46"/>
    <w:rsid w:val="00B958AB"/>
    <w:rsid w:val="00B97C9A"/>
    <w:rsid w:val="00BA1C49"/>
    <w:rsid w:val="00BB1C0B"/>
    <w:rsid w:val="00BC3DB4"/>
    <w:rsid w:val="00BC44A5"/>
    <w:rsid w:val="00BD4927"/>
    <w:rsid w:val="00BD7BED"/>
    <w:rsid w:val="00BE18B9"/>
    <w:rsid w:val="00BE408D"/>
    <w:rsid w:val="00BE496A"/>
    <w:rsid w:val="00BF2CCD"/>
    <w:rsid w:val="00BF4E3E"/>
    <w:rsid w:val="00C067FB"/>
    <w:rsid w:val="00C07C59"/>
    <w:rsid w:val="00C14A0A"/>
    <w:rsid w:val="00C20776"/>
    <w:rsid w:val="00C237BE"/>
    <w:rsid w:val="00C260C9"/>
    <w:rsid w:val="00C26494"/>
    <w:rsid w:val="00C328C9"/>
    <w:rsid w:val="00C33D6F"/>
    <w:rsid w:val="00C34B18"/>
    <w:rsid w:val="00C54AC1"/>
    <w:rsid w:val="00C6125D"/>
    <w:rsid w:val="00C62FE2"/>
    <w:rsid w:val="00C67F32"/>
    <w:rsid w:val="00C730E5"/>
    <w:rsid w:val="00C814E0"/>
    <w:rsid w:val="00C8797E"/>
    <w:rsid w:val="00C87BE3"/>
    <w:rsid w:val="00C91304"/>
    <w:rsid w:val="00C93B2B"/>
    <w:rsid w:val="00C942A8"/>
    <w:rsid w:val="00C94D50"/>
    <w:rsid w:val="00CA1991"/>
    <w:rsid w:val="00CA354C"/>
    <w:rsid w:val="00CA7AF2"/>
    <w:rsid w:val="00CB2B12"/>
    <w:rsid w:val="00CB59E1"/>
    <w:rsid w:val="00CC28F3"/>
    <w:rsid w:val="00CC5CDA"/>
    <w:rsid w:val="00CD2708"/>
    <w:rsid w:val="00CE02D6"/>
    <w:rsid w:val="00CE0FEA"/>
    <w:rsid w:val="00CE7A07"/>
    <w:rsid w:val="00D00676"/>
    <w:rsid w:val="00D01E97"/>
    <w:rsid w:val="00D01F09"/>
    <w:rsid w:val="00D043C9"/>
    <w:rsid w:val="00D06893"/>
    <w:rsid w:val="00D107E1"/>
    <w:rsid w:val="00D14279"/>
    <w:rsid w:val="00D15B07"/>
    <w:rsid w:val="00D15B33"/>
    <w:rsid w:val="00D21556"/>
    <w:rsid w:val="00D22D34"/>
    <w:rsid w:val="00D232C5"/>
    <w:rsid w:val="00D248AE"/>
    <w:rsid w:val="00D31324"/>
    <w:rsid w:val="00D315D2"/>
    <w:rsid w:val="00D32CDB"/>
    <w:rsid w:val="00D33A20"/>
    <w:rsid w:val="00D3573B"/>
    <w:rsid w:val="00D37197"/>
    <w:rsid w:val="00D45365"/>
    <w:rsid w:val="00D5113B"/>
    <w:rsid w:val="00D5308F"/>
    <w:rsid w:val="00D55869"/>
    <w:rsid w:val="00D57BD6"/>
    <w:rsid w:val="00D6044D"/>
    <w:rsid w:val="00D62FF2"/>
    <w:rsid w:val="00D64FDB"/>
    <w:rsid w:val="00D7100A"/>
    <w:rsid w:val="00D738C1"/>
    <w:rsid w:val="00D73E3D"/>
    <w:rsid w:val="00D80244"/>
    <w:rsid w:val="00D80322"/>
    <w:rsid w:val="00D80622"/>
    <w:rsid w:val="00D925E5"/>
    <w:rsid w:val="00D92E5F"/>
    <w:rsid w:val="00DB377C"/>
    <w:rsid w:val="00DB3DB4"/>
    <w:rsid w:val="00DB5FBF"/>
    <w:rsid w:val="00DB6909"/>
    <w:rsid w:val="00DC4C97"/>
    <w:rsid w:val="00DC69F0"/>
    <w:rsid w:val="00DC70A9"/>
    <w:rsid w:val="00DD160D"/>
    <w:rsid w:val="00DD160F"/>
    <w:rsid w:val="00DD52B0"/>
    <w:rsid w:val="00DD6CAD"/>
    <w:rsid w:val="00DD793B"/>
    <w:rsid w:val="00DE3A1F"/>
    <w:rsid w:val="00DF0914"/>
    <w:rsid w:val="00E00321"/>
    <w:rsid w:val="00E0043D"/>
    <w:rsid w:val="00E05703"/>
    <w:rsid w:val="00E05784"/>
    <w:rsid w:val="00E1096B"/>
    <w:rsid w:val="00E21FB8"/>
    <w:rsid w:val="00E22440"/>
    <w:rsid w:val="00E23A9B"/>
    <w:rsid w:val="00E30AC4"/>
    <w:rsid w:val="00E41391"/>
    <w:rsid w:val="00E452DE"/>
    <w:rsid w:val="00E47012"/>
    <w:rsid w:val="00E475DB"/>
    <w:rsid w:val="00E52ECC"/>
    <w:rsid w:val="00E5449B"/>
    <w:rsid w:val="00E56005"/>
    <w:rsid w:val="00E74389"/>
    <w:rsid w:val="00E76AF6"/>
    <w:rsid w:val="00E76EAA"/>
    <w:rsid w:val="00E80C45"/>
    <w:rsid w:val="00E82F9A"/>
    <w:rsid w:val="00E83F88"/>
    <w:rsid w:val="00E85492"/>
    <w:rsid w:val="00EA2F12"/>
    <w:rsid w:val="00EA7C30"/>
    <w:rsid w:val="00EC22A0"/>
    <w:rsid w:val="00EC24D3"/>
    <w:rsid w:val="00EC5D29"/>
    <w:rsid w:val="00ED2651"/>
    <w:rsid w:val="00ED33BF"/>
    <w:rsid w:val="00ED4372"/>
    <w:rsid w:val="00EE34BD"/>
    <w:rsid w:val="00EE57BB"/>
    <w:rsid w:val="00EE6367"/>
    <w:rsid w:val="00EE6574"/>
    <w:rsid w:val="00EE7D22"/>
    <w:rsid w:val="00EF17F9"/>
    <w:rsid w:val="00EF18F0"/>
    <w:rsid w:val="00EF1BE7"/>
    <w:rsid w:val="00EF6D60"/>
    <w:rsid w:val="00EF731A"/>
    <w:rsid w:val="00F01DC6"/>
    <w:rsid w:val="00F04E12"/>
    <w:rsid w:val="00F10F11"/>
    <w:rsid w:val="00F115BE"/>
    <w:rsid w:val="00F12D4D"/>
    <w:rsid w:val="00F1414E"/>
    <w:rsid w:val="00F162C4"/>
    <w:rsid w:val="00F2194F"/>
    <w:rsid w:val="00F34C32"/>
    <w:rsid w:val="00F36511"/>
    <w:rsid w:val="00F4015F"/>
    <w:rsid w:val="00F41F3E"/>
    <w:rsid w:val="00F43C8B"/>
    <w:rsid w:val="00F43EDF"/>
    <w:rsid w:val="00F45A56"/>
    <w:rsid w:val="00F514D2"/>
    <w:rsid w:val="00F524E5"/>
    <w:rsid w:val="00F62D33"/>
    <w:rsid w:val="00F6319E"/>
    <w:rsid w:val="00F717BB"/>
    <w:rsid w:val="00F7590E"/>
    <w:rsid w:val="00F76223"/>
    <w:rsid w:val="00F77134"/>
    <w:rsid w:val="00F85B68"/>
    <w:rsid w:val="00F950F3"/>
    <w:rsid w:val="00F95F15"/>
    <w:rsid w:val="00FA12A5"/>
    <w:rsid w:val="00FA5619"/>
    <w:rsid w:val="00FB05DF"/>
    <w:rsid w:val="00FB1BD2"/>
    <w:rsid w:val="00FB31B2"/>
    <w:rsid w:val="00FB4EA0"/>
    <w:rsid w:val="00FC1772"/>
    <w:rsid w:val="00FC284D"/>
    <w:rsid w:val="00FC295F"/>
    <w:rsid w:val="00FC55CA"/>
    <w:rsid w:val="00FC77DF"/>
    <w:rsid w:val="00FD4862"/>
    <w:rsid w:val="00FD6A1F"/>
    <w:rsid w:val="00FE1F74"/>
    <w:rsid w:val="00FF3919"/>
    <w:rsid w:val="00FF4AB9"/>
    <w:rsid w:val="00FF61AA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5:chartTrackingRefBased/>
  <w15:docId w15:val="{15158B05-4E71-4EA3-9307-D6F35F5BF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8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8C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758CD"/>
  </w:style>
  <w:style w:type="table" w:styleId="a6">
    <w:name w:val="Table Grid"/>
    <w:basedOn w:val="a1"/>
    <w:uiPriority w:val="39"/>
    <w:rsid w:val="00A80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5F7D46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F7D46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A62F26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90AD1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90AD1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890AD1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90AD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90A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914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14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914D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14DA"/>
    <w:rPr>
      <w:rFonts w:ascii="Calibri" w:hAnsi="Calibri"/>
      <w:noProof/>
      <w:sz w:val="20"/>
    </w:rPr>
  </w:style>
  <w:style w:type="character" w:styleId="ac">
    <w:name w:val="Hyperlink"/>
    <w:basedOn w:val="a0"/>
    <w:uiPriority w:val="99"/>
    <w:unhideWhenUsed/>
    <w:rsid w:val="007914DA"/>
    <w:rPr>
      <w:color w:val="0563C1" w:themeColor="hyperlink"/>
      <w:u w:val="single"/>
    </w:rPr>
  </w:style>
  <w:style w:type="character" w:styleId="ad">
    <w:name w:val="Emphasis"/>
    <w:basedOn w:val="a0"/>
    <w:uiPriority w:val="20"/>
    <w:qFormat/>
    <w:rsid w:val="0069507C"/>
    <w:rPr>
      <w:i/>
      <w:iCs/>
    </w:rPr>
  </w:style>
  <w:style w:type="table" w:customStyle="1" w:styleId="1">
    <w:name w:val="网格型1"/>
    <w:basedOn w:val="a1"/>
    <w:next w:val="a6"/>
    <w:uiPriority w:val="39"/>
    <w:rsid w:val="00C61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39"/>
    <w:rsid w:val="00AD6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39"/>
    <w:rsid w:val="00AD6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9F7D3-7485-4715-B823-3A4A044A5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1</TotalTime>
  <Pages>3</Pages>
  <Words>3451</Words>
  <Characters>19671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3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晓强</dc:creator>
  <cp:keywords/>
  <dc:description/>
  <cp:lastModifiedBy>刘晓强</cp:lastModifiedBy>
  <cp:revision>353</cp:revision>
  <cp:lastPrinted>2015-09-01T19:02:00Z</cp:lastPrinted>
  <dcterms:created xsi:type="dcterms:W3CDTF">2015-05-31T23:58:00Z</dcterms:created>
  <dcterms:modified xsi:type="dcterms:W3CDTF">2018-06-25T15:17:00Z</dcterms:modified>
</cp:coreProperties>
</file>